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719" w:rsidRPr="004B379B" w:rsidRDefault="00CA2CBA" w:rsidP="00A73EDB">
      <w:pPr>
        <w:rPr>
          <w:rFonts w:ascii="Times New Roman" w:hAnsi="Times New Roman"/>
        </w:rPr>
      </w:pPr>
      <w:bookmarkStart w:id="0" w:name="_GoBack"/>
      <w:r w:rsidRPr="00AB19E6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</w:t>
      </w:r>
      <w:r w:rsidR="008D614F" w:rsidRPr="00AB19E6">
        <w:rPr>
          <w:rFonts w:ascii="Times New Roman" w:hAnsi="Times New Roman"/>
          <w:b/>
        </w:rPr>
        <w:t>T</w:t>
      </w:r>
      <w:r w:rsidR="004F1962" w:rsidRPr="00AB19E6">
        <w:rPr>
          <w:rFonts w:ascii="Times New Roman" w:hAnsi="Times New Roman"/>
          <w:b/>
        </w:rPr>
        <w:t>able</w:t>
      </w:r>
      <w:r w:rsidR="00AB19E6">
        <w:rPr>
          <w:rFonts w:ascii="Times New Roman" w:hAnsi="Times New Roman"/>
        </w:rPr>
        <w:t>.</w:t>
      </w:r>
      <w:r w:rsidR="00A24719" w:rsidRPr="00E6423F">
        <w:rPr>
          <w:rFonts w:ascii="Times New Roman" w:hAnsi="Times New Roman"/>
        </w:rPr>
        <w:t xml:space="preserve"> </w:t>
      </w:r>
      <w:r w:rsidR="007B5A70">
        <w:rPr>
          <w:rFonts w:ascii="Times New Roman" w:hAnsi="Times New Roman"/>
        </w:rPr>
        <w:t>Crude and age</w:t>
      </w:r>
      <w:r w:rsidR="00CC2966">
        <w:rPr>
          <w:rFonts w:ascii="Times New Roman" w:hAnsi="Times New Roman"/>
        </w:rPr>
        <w:t>-</w:t>
      </w:r>
      <w:r w:rsidR="007B5A70">
        <w:rPr>
          <w:rFonts w:ascii="Times New Roman" w:hAnsi="Times New Roman"/>
        </w:rPr>
        <w:t xml:space="preserve"> and gender-specific leptospiral i</w:t>
      </w:r>
      <w:r w:rsidR="007B5A70" w:rsidRPr="00E6423F">
        <w:rPr>
          <w:rFonts w:ascii="Times New Roman" w:hAnsi="Times New Roman"/>
        </w:rPr>
        <w:t>nfection rates</w:t>
      </w:r>
      <w:r w:rsidR="007B5A70">
        <w:rPr>
          <w:rFonts w:ascii="Times New Roman" w:hAnsi="Times New Roman"/>
        </w:rPr>
        <w:t xml:space="preserve"> at the </w:t>
      </w:r>
      <w:r w:rsidR="007B5A70" w:rsidRPr="00153B7D">
        <w:rPr>
          <w:rFonts w:ascii="Times New Roman" w:hAnsi="Times New Roman"/>
        </w:rPr>
        <w:t xml:space="preserve">Pau da Lima </w:t>
      </w:r>
      <w:r w:rsidR="007B5A70">
        <w:rPr>
          <w:rFonts w:ascii="Times New Roman" w:hAnsi="Times New Roman"/>
        </w:rPr>
        <w:t>study site,</w:t>
      </w:r>
      <w:r w:rsidR="007B5A70" w:rsidRPr="00153B7D">
        <w:rPr>
          <w:rFonts w:ascii="Times New Roman" w:hAnsi="Times New Roman"/>
        </w:rPr>
        <w:t xml:space="preserve"> 2003-2007.</w:t>
      </w:r>
    </w:p>
    <w:tbl>
      <w:tblPr>
        <w:tblW w:w="15077" w:type="dxa"/>
        <w:tblInd w:w="54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61"/>
        <w:gridCol w:w="1794"/>
        <w:gridCol w:w="844"/>
        <w:gridCol w:w="1681"/>
        <w:gridCol w:w="1208"/>
        <w:gridCol w:w="916"/>
        <w:gridCol w:w="1761"/>
        <w:gridCol w:w="1354"/>
        <w:gridCol w:w="990"/>
        <w:gridCol w:w="2368"/>
      </w:tblGrid>
      <w:tr w:rsidR="00A24719" w:rsidRPr="00BE6339" w:rsidTr="0060724D">
        <w:trPr>
          <w:trHeight w:val="377"/>
        </w:trPr>
        <w:tc>
          <w:tcPr>
            <w:tcW w:w="0" w:type="auto"/>
            <w:tcBorders>
              <w:top w:val="single" w:sz="4" w:space="0" w:color="auto"/>
            </w:tcBorders>
          </w:tcPr>
          <w:p w:rsidR="00A24719" w:rsidRPr="007B5A70" w:rsidRDefault="00A24719" w:rsidP="00C74DE4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:rsidR="00A24719" w:rsidRPr="007B5A70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  <w:r w:rsidRPr="00BE6339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  <w:r w:rsidRPr="00BE6339">
              <w:rPr>
                <w:rFonts w:ascii="Times New Roman" w:hAnsi="Times New Roman"/>
                <w:b/>
              </w:rPr>
              <w:t>Male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  <w:r w:rsidRPr="00BE6339">
              <w:rPr>
                <w:rFonts w:ascii="Times New Roman" w:hAnsi="Times New Roman"/>
                <w:b/>
              </w:rPr>
              <w:t>Female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A24719" w:rsidRPr="00BE6339" w:rsidTr="0060724D">
        <w:tc>
          <w:tcPr>
            <w:tcW w:w="0" w:type="auto"/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 xml:space="preserve">No. </w:t>
            </w:r>
            <w:r w:rsidR="00800A42">
              <w:rPr>
                <w:rFonts w:ascii="Times New Roman" w:hAnsi="Times New Roman"/>
              </w:rPr>
              <w:t>infections</w:t>
            </w:r>
            <w:r w:rsidR="00800A42" w:rsidRPr="00BE6339">
              <w:rPr>
                <w:rFonts w:ascii="Times New Roman" w:hAnsi="Times New Roman"/>
              </w:rPr>
              <w:t xml:space="preserve"> </w:t>
            </w:r>
          </w:p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(</w:t>
            </w:r>
            <w:r w:rsidR="003E2F5C" w:rsidRPr="00BE6339">
              <w:rPr>
                <w:rFonts w:ascii="Times New Roman" w:hAnsi="Times New Roman"/>
              </w:rPr>
              <w:t>Follow-up events</w:t>
            </w:r>
            <w:r w:rsidRPr="00BE6339">
              <w:rPr>
                <w:rFonts w:ascii="Times New Roman" w:hAnsi="Times New Roman"/>
              </w:rPr>
              <w:t>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CE3036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Rate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A56EE0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95% CI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 xml:space="preserve">No. </w:t>
            </w:r>
            <w:r w:rsidR="00800A42">
              <w:rPr>
                <w:rFonts w:ascii="Times New Roman" w:hAnsi="Times New Roman"/>
              </w:rPr>
              <w:t>infections</w:t>
            </w:r>
          </w:p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(</w:t>
            </w:r>
            <w:r w:rsidR="003E2F5C" w:rsidRPr="00BE6339">
              <w:rPr>
                <w:rFonts w:ascii="Times New Roman" w:hAnsi="Times New Roman"/>
              </w:rPr>
              <w:t>Follow-up events</w:t>
            </w:r>
            <w:r w:rsidRPr="00BE6339">
              <w:rPr>
                <w:rFonts w:ascii="Times New Roman" w:hAnsi="Times New Roman"/>
              </w:rPr>
              <w:t>)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CE3036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Rate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A56EE0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95% CI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 xml:space="preserve">No. </w:t>
            </w:r>
            <w:r w:rsidR="00800A42">
              <w:rPr>
                <w:rFonts w:ascii="Times New Roman" w:hAnsi="Times New Roman"/>
              </w:rPr>
              <w:t>infections</w:t>
            </w:r>
          </w:p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(</w:t>
            </w:r>
            <w:r w:rsidR="003E2F5C" w:rsidRPr="00BE6339">
              <w:rPr>
                <w:rFonts w:ascii="Times New Roman" w:hAnsi="Times New Roman"/>
              </w:rPr>
              <w:t>Follow-up events</w:t>
            </w:r>
            <w:r w:rsidRPr="00BE6339">
              <w:rPr>
                <w:rFonts w:ascii="Times New Roman" w:hAnsi="Times New Roma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CE3036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Rate</w:t>
            </w:r>
          </w:p>
        </w:tc>
        <w:tc>
          <w:tcPr>
            <w:tcW w:w="2368" w:type="dxa"/>
            <w:tcBorders>
              <w:top w:val="nil"/>
              <w:bottom w:val="single" w:sz="4" w:space="0" w:color="auto"/>
            </w:tcBorders>
            <w:vAlign w:val="center"/>
          </w:tcPr>
          <w:p w:rsidR="00A24719" w:rsidRPr="00BE6339" w:rsidRDefault="00A56EE0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95% CI</w:t>
            </w:r>
          </w:p>
        </w:tc>
      </w:tr>
      <w:tr w:rsidR="00A24719" w:rsidRPr="00BE6339" w:rsidTr="0060724D">
        <w:tc>
          <w:tcPr>
            <w:tcW w:w="0" w:type="auto"/>
            <w:vAlign w:val="center"/>
          </w:tcPr>
          <w:p w:rsidR="00A24719" w:rsidRPr="00BE6339" w:rsidRDefault="00315553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llow-up one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8" w:type="dxa"/>
            <w:tcBorders>
              <w:top w:val="single" w:sz="4" w:space="0" w:color="auto"/>
            </w:tcBorders>
          </w:tcPr>
          <w:p w:rsidR="00A24719" w:rsidRPr="00BE6339" w:rsidRDefault="00A2471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5-1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2 (441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7.21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.86 - 46.09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 (218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1.28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0.39 - 75.35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223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45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.72 - 35.89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15-2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7 (410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1.46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5.07 - 64.89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2 (171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0.18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8.32 - 118.86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 (239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0.92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.93 - 45.86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25-3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 (278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0.36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8.84 - 82.24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 (114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1.4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7.38 - 120.57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 (164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2.68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9.03 - 83.81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35-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 (223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1.39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</w:t>
            </w:r>
            <w:r w:rsidR="00155517">
              <w:rPr>
                <w:rFonts w:ascii="Times New Roman" w:hAnsi="Times New Roman"/>
                <w:bCs/>
              </w:rPr>
              <w:t>.00</w:t>
            </w:r>
            <w:r w:rsidRPr="00074599">
              <w:rPr>
                <w:rFonts w:ascii="Times New Roman" w:hAnsi="Times New Roman"/>
                <w:bCs/>
              </w:rPr>
              <w:t xml:space="preserve"> - 61.64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 (81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4.69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.92 - 79.15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 (142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5.21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35 - 77.18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&gt;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 (233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.29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.39 - 20.01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 (86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.63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.05 - 54.21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 (147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00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00</w:t>
            </w:r>
            <w:r w:rsidRPr="00074599">
              <w:rPr>
                <w:rFonts w:ascii="Times New Roman" w:hAnsi="Times New Roman"/>
                <w:bCs/>
              </w:rPr>
              <w:t xml:space="preserve"> - 16.76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All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1 (1585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2.18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4.23 - 41.95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1 (670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6.27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2.05 - 64.8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0 (915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1.86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77 - 33.09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llow-up two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5-1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350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.57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.37 - 22.87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174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7.24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.77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074599">
              <w:rPr>
                <w:rFonts w:ascii="Times New Roman" w:hAnsi="Times New Roman"/>
                <w:bCs/>
              </w:rPr>
              <w:t>46</w:t>
            </w:r>
            <w:r w:rsidR="00155517">
              <w:rPr>
                <w:rFonts w:ascii="Times New Roman" w:hAnsi="Times New Roman"/>
                <w:bCs/>
              </w:rPr>
              <w:t>.00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 (176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00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 xml:space="preserve">0 </w:t>
            </w:r>
            <w:r>
              <w:rPr>
                <w:rFonts w:ascii="Times New Roman" w:hAnsi="Times New Roman"/>
                <w:bCs/>
              </w:rPr>
              <w:t>.00–</w:t>
            </w:r>
            <w:r w:rsidRPr="00074599">
              <w:rPr>
                <w:rFonts w:ascii="Times New Roman" w:hAnsi="Times New Roman"/>
                <w:bCs/>
              </w:rPr>
              <w:t xml:space="preserve"> 14</w:t>
            </w:r>
            <w:r>
              <w:rPr>
                <w:rFonts w:ascii="Times New Roman" w:hAnsi="Times New Roman"/>
                <w:bCs/>
              </w:rPr>
              <w:t>.00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15-2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 (340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7.65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.34 - 36.38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 (149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6.85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.98 - 63.83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 (19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0.47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.09 - 33.56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25-3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 (222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7.03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.23 - 55.71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83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6.14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0</w:t>
            </w:r>
            <w:r w:rsidR="00155517">
              <w:rPr>
                <w:rFonts w:ascii="Times New Roman" w:hAnsi="Times New Roman"/>
                <w:bCs/>
              </w:rPr>
              <w:t>.00</w:t>
            </w:r>
            <w:r w:rsidRPr="00074599">
              <w:rPr>
                <w:rFonts w:ascii="Times New Roman" w:hAnsi="Times New Roman"/>
                <w:bCs/>
              </w:rPr>
              <w:t xml:space="preserve"> - 96.43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139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1.58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.97 - 57.58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35-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 (201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4.88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.43 - 54.53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66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5.45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2.58 - 121.27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 (135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.81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.95 - 47.49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&gt;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 (211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8.44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.82 - 58.62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 (72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5.56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8.57 - 132.08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 (139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.39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.87 - 46.12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All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6 (1324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9.64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13 - 28.33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7 (544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1.25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8.9</w:t>
            </w:r>
            <w:r w:rsidR="00155517">
              <w:rPr>
                <w:rFonts w:ascii="Times New Roman" w:hAnsi="Times New Roman"/>
                <w:bCs/>
              </w:rPr>
              <w:t>0</w:t>
            </w:r>
            <w:r w:rsidRPr="00074599">
              <w:rPr>
                <w:rFonts w:ascii="Times New Roman" w:hAnsi="Times New Roman"/>
                <w:bCs/>
              </w:rPr>
              <w:t xml:space="preserve"> - 48.9</w:t>
            </w:r>
            <w:r w:rsidR="00155517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 (780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.54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.7</w:t>
            </w:r>
            <w:r w:rsidR="00155517">
              <w:rPr>
                <w:rFonts w:ascii="Times New Roman" w:hAnsi="Times New Roman"/>
                <w:bCs/>
              </w:rPr>
              <w:t>0</w:t>
            </w:r>
            <w:r w:rsidRPr="00074599">
              <w:rPr>
                <w:rFonts w:ascii="Times New Roman" w:hAnsi="Times New Roman"/>
                <w:bCs/>
              </w:rPr>
              <w:t xml:space="preserve"> - 21.06</w:t>
            </w:r>
          </w:p>
        </w:tc>
      </w:tr>
      <w:tr w:rsidR="00074599" w:rsidRPr="00BE6339" w:rsidTr="008F52CB">
        <w:trPr>
          <w:trHeight w:val="68"/>
        </w:trPr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llow-up three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5-1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330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.09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.52 - 24.25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 (159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.29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.57 - 29.32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 (17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.7</w:t>
            </w:r>
            <w:r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.33 - 37.49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15-2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 (359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6.71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.95 - 34.45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168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7.86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.94 - 47.64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19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5.71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.35 - 41.9</w:t>
            </w:r>
            <w:r w:rsidR="00155517">
              <w:rPr>
                <w:rFonts w:ascii="Times New Roman" w:hAnsi="Times New Roman"/>
                <w:bCs/>
              </w:rPr>
              <w:t>0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25-3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 (250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4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3.35 - 76.16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 (99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0.71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1.53 - 138.83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 (15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6.49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.86 - 62.98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lastRenderedPageBreak/>
              <w:t>35-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 (217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.22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.84 - 29.54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 (81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2.35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.12 - 57.56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 (136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.35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0.67 - 34.28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&gt;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 (238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1.01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.97 - 46.05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 (86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3.26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.64 - 74.54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 (152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9.74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.46 - 52.66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BE633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BE6339">
              <w:rPr>
                <w:rFonts w:ascii="Times New Roman" w:hAnsi="Times New Roman"/>
              </w:rPr>
              <w:t>All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7 (1394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9.37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05 - 27.76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 (593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3.61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52 - 38.55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 (80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6.23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.09 - 26.96</w:t>
            </w:r>
          </w:p>
        </w:tc>
      </w:tr>
      <w:tr w:rsidR="00074599" w:rsidRPr="00BE6339" w:rsidTr="008F52CB">
        <w:trPr>
          <w:trHeight w:val="68"/>
        </w:trPr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Follow-up four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5-1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6 (296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4.05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2.15 - 85.69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 (145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5.86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0.26 - 131.3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 (15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3.11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2.56 - 72.58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15-2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7 (323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3.59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6.33 - 119.79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0 (162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23.46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7.79 - 186.92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 (16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3.48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9.39 - 85.37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25-3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1 (251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3.67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3.34 - 125.48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 (97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2.47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8.9</w:t>
            </w:r>
            <w:r w:rsidR="00155517">
              <w:rPr>
                <w:rFonts w:ascii="Times New Roman" w:hAnsi="Times New Roman"/>
                <w:bCs/>
              </w:rPr>
              <w:t>0</w:t>
            </w:r>
            <w:r w:rsidRPr="00074599">
              <w:rPr>
                <w:rFonts w:ascii="Times New Roman" w:hAnsi="Times New Roman"/>
                <w:bCs/>
              </w:rPr>
              <w:t xml:space="preserve"> - 155.63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 (154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4.42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7.27 - 140.25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35-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5 (217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9.12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0.38 - 111.14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 (82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5.37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8.07 - 167.62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 (135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9.26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7.95 - 111.82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&gt;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6 (236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7.8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0.33 - 107.47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 (90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7.78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4.68 - 152.72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 (146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1.64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0.45 - 112.51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All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5 (1323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1.81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8.43 - 87.36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3 (576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92.01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9.67 - 119.37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2 (747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6.22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1.09 - 75.23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7030CA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all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5-1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4 (1417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3.99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6.91 - 33.12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4 (696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4.48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2.66 - 50.45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0 (721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87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7.12 - 24.61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15-2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6 (1432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9.11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9.84 - 50.39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9 (650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0</w:t>
            </w:r>
            <w:r w:rsidR="00155517">
              <w:rPr>
                <w:rFonts w:ascii="Times New Roman" w:hAnsi="Times New Roman"/>
                <w:bCs/>
              </w:rPr>
              <w:t>.00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3.31 - 81.14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7 (782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1.74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14 - 34.02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25-3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2 (1001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51.95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9.23 - 67.56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5 (393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63.61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2.18 - 92.39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7 (608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4.41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9.93 - 63.64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35-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9 (858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3.8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3.11 - 47.86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 (310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1.94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3.48 - 69.67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6 (548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9.2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7.37 - 46.28</w:t>
            </w:r>
          </w:p>
        </w:tc>
      </w:tr>
      <w:tr w:rsidR="00074599" w:rsidRPr="00BE6339" w:rsidTr="008F52CB">
        <w:tc>
          <w:tcPr>
            <w:tcW w:w="0" w:type="auto"/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&gt;44 years</w:t>
            </w:r>
          </w:p>
        </w:tc>
        <w:tc>
          <w:tcPr>
            <w:tcW w:w="179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8 (918)</w:t>
            </w:r>
          </w:p>
        </w:tc>
        <w:tc>
          <w:tcPr>
            <w:tcW w:w="84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0.5</w:t>
            </w:r>
          </w:p>
        </w:tc>
        <w:tc>
          <w:tcPr>
            <w:tcW w:w="168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0.71 - 43.44</w:t>
            </w:r>
          </w:p>
        </w:tc>
        <w:tc>
          <w:tcPr>
            <w:tcW w:w="120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 (334)</w:t>
            </w:r>
          </w:p>
        </w:tc>
        <w:tc>
          <w:tcPr>
            <w:tcW w:w="916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1.92</w:t>
            </w:r>
          </w:p>
        </w:tc>
        <w:tc>
          <w:tcPr>
            <w:tcW w:w="1761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4</w:t>
            </w:r>
            <w:r w:rsidR="00155517">
              <w:rPr>
                <w:rFonts w:ascii="Times New Roman" w:hAnsi="Times New Roman"/>
                <w:bCs/>
              </w:rPr>
              <w:t>.00</w:t>
            </w:r>
            <w:r w:rsidRPr="00074599">
              <w:rPr>
                <w:rFonts w:ascii="Times New Roman" w:hAnsi="Times New Roman"/>
                <w:bCs/>
              </w:rPr>
              <w:t xml:space="preserve"> - 68.45</w:t>
            </w:r>
          </w:p>
        </w:tc>
        <w:tc>
          <w:tcPr>
            <w:tcW w:w="1354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4 (584)</w:t>
            </w:r>
          </w:p>
        </w:tc>
        <w:tc>
          <w:tcPr>
            <w:tcW w:w="990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3.97</w:t>
            </w:r>
          </w:p>
        </w:tc>
        <w:tc>
          <w:tcPr>
            <w:tcW w:w="2368" w:type="dxa"/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3.73 - 39.15</w:t>
            </w:r>
          </w:p>
        </w:tc>
      </w:tr>
      <w:tr w:rsidR="00074599" w:rsidRPr="00BE6339" w:rsidTr="008F52C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74599" w:rsidRPr="00F77ABF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All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99 (5626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5.37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30.71 - 40.5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115 (2383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8.26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40.03 - 57.7</w:t>
            </w:r>
            <w:r w:rsidR="00155517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84 (324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5.9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vAlign w:val="bottom"/>
          </w:tcPr>
          <w:p w:rsidR="00074599" w:rsidRPr="00074599" w:rsidRDefault="00074599" w:rsidP="00C74DE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074599">
              <w:rPr>
                <w:rFonts w:ascii="Times New Roman" w:hAnsi="Times New Roman"/>
                <w:bCs/>
              </w:rPr>
              <w:t>20.8</w:t>
            </w:r>
            <w:r w:rsidR="00155517">
              <w:rPr>
                <w:rFonts w:ascii="Times New Roman" w:hAnsi="Times New Roman"/>
                <w:bCs/>
              </w:rPr>
              <w:t>0</w:t>
            </w:r>
            <w:r w:rsidRPr="00074599">
              <w:rPr>
                <w:rFonts w:ascii="Times New Roman" w:hAnsi="Times New Roman"/>
                <w:bCs/>
              </w:rPr>
              <w:t xml:space="preserve"> - 31.9</w:t>
            </w:r>
            <w:r w:rsidR="00155517">
              <w:rPr>
                <w:rFonts w:ascii="Times New Roman" w:hAnsi="Times New Roman"/>
                <w:bCs/>
              </w:rPr>
              <w:t>0</w:t>
            </w:r>
          </w:p>
        </w:tc>
      </w:tr>
    </w:tbl>
    <w:p w:rsidR="003A0F88" w:rsidRDefault="00A24719" w:rsidP="00C74DE4">
      <w:pPr>
        <w:tabs>
          <w:tab w:val="left" w:pos="567"/>
        </w:tabs>
        <w:spacing w:line="360" w:lineRule="auto"/>
        <w:ind w:left="567"/>
        <w:rPr>
          <w:rFonts w:ascii="Times New Roman" w:hAnsi="Times New Roman"/>
        </w:rPr>
      </w:pPr>
      <w:r w:rsidRPr="00BE6339">
        <w:rPr>
          <w:rFonts w:ascii="Times New Roman" w:hAnsi="Times New Roman"/>
        </w:rPr>
        <w:t>No, Number of infections; 95% CI, 95% Confidence Intervals</w:t>
      </w:r>
      <w:r w:rsidR="00A56EE0" w:rsidRPr="00BE6339">
        <w:rPr>
          <w:rFonts w:ascii="Times New Roman" w:hAnsi="Times New Roman"/>
        </w:rPr>
        <w:t xml:space="preserve">. </w:t>
      </w:r>
      <w:r w:rsidR="00485256" w:rsidRPr="00BE6339">
        <w:rPr>
          <w:rFonts w:ascii="Times New Roman" w:hAnsi="Times New Roman"/>
        </w:rPr>
        <w:br/>
      </w:r>
      <w:r w:rsidRPr="00BE6339">
        <w:rPr>
          <w:rFonts w:ascii="Times New Roman" w:hAnsi="Times New Roman"/>
        </w:rPr>
        <w:t>Rate</w:t>
      </w:r>
      <w:r w:rsidR="00485256" w:rsidRPr="00BE6339">
        <w:rPr>
          <w:rFonts w:ascii="Times New Roman" w:hAnsi="Times New Roman"/>
        </w:rPr>
        <w:t>s</w:t>
      </w:r>
      <w:r w:rsidRPr="00BE6339">
        <w:rPr>
          <w:rFonts w:ascii="Times New Roman" w:hAnsi="Times New Roman"/>
        </w:rPr>
        <w:t xml:space="preserve"> calculated per 1,000</w:t>
      </w:r>
      <w:r w:rsidR="00800A42">
        <w:rPr>
          <w:rFonts w:ascii="Times New Roman" w:hAnsi="Times New Roman"/>
        </w:rPr>
        <w:t xml:space="preserve"> annual</w:t>
      </w:r>
      <w:r w:rsidRPr="00BE6339">
        <w:rPr>
          <w:rFonts w:ascii="Times New Roman" w:hAnsi="Times New Roman"/>
        </w:rPr>
        <w:t xml:space="preserve"> </w:t>
      </w:r>
      <w:r w:rsidR="00277878">
        <w:rPr>
          <w:rFonts w:ascii="Times New Roman" w:hAnsi="Times New Roman"/>
        </w:rPr>
        <w:t>follow-up events</w:t>
      </w:r>
      <w:r w:rsidR="00485256" w:rsidRPr="00BE6339">
        <w:rPr>
          <w:rFonts w:ascii="Times New Roman" w:hAnsi="Times New Roman"/>
        </w:rPr>
        <w:t>.</w:t>
      </w:r>
      <w:r w:rsidRPr="00BE6339">
        <w:rPr>
          <w:rFonts w:ascii="Times New Roman" w:hAnsi="Times New Roman"/>
        </w:rPr>
        <w:t xml:space="preserve"> </w:t>
      </w:r>
    </w:p>
    <w:bookmarkEnd w:id="0"/>
    <w:p w:rsidR="004B3B76" w:rsidRPr="000365E3" w:rsidRDefault="004B3B76" w:rsidP="00C74DE4">
      <w:pPr>
        <w:ind w:left="-709"/>
        <w:rPr>
          <w:rFonts w:ascii="Times New Roman" w:hAnsi="Times New Roman"/>
        </w:rPr>
      </w:pPr>
    </w:p>
    <w:sectPr w:rsidR="004B3B76" w:rsidRPr="000365E3" w:rsidSect="00C74DE4">
      <w:footerReference w:type="default" r:id="rId8"/>
      <w:pgSz w:w="16840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6D46" w:rsidRDefault="004C6D46" w:rsidP="009911F9">
      <w:pPr>
        <w:spacing w:after="0" w:line="240" w:lineRule="auto"/>
      </w:pPr>
      <w:r>
        <w:separator/>
      </w:r>
    </w:p>
  </w:endnote>
  <w:endnote w:type="continuationSeparator" w:id="0">
    <w:p w:rsidR="004C6D46" w:rsidRDefault="004C6D46" w:rsidP="009911F9">
      <w:pPr>
        <w:spacing w:after="0" w:line="240" w:lineRule="auto"/>
      </w:pPr>
      <w:r>
        <w:continuationSeparator/>
      </w:r>
    </w:p>
  </w:endnote>
  <w:endnote w:type="continuationNotice" w:id="1">
    <w:p w:rsidR="004C6D46" w:rsidRDefault="004C6D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5146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6039" w:rsidRDefault="0058603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CB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86039" w:rsidRDefault="005860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6D46" w:rsidRDefault="004C6D46" w:rsidP="009911F9">
      <w:pPr>
        <w:spacing w:after="0" w:line="240" w:lineRule="auto"/>
      </w:pPr>
      <w:r>
        <w:separator/>
      </w:r>
    </w:p>
  </w:footnote>
  <w:footnote w:type="continuationSeparator" w:id="0">
    <w:p w:rsidR="004C6D46" w:rsidRDefault="004C6D46" w:rsidP="009911F9">
      <w:pPr>
        <w:spacing w:after="0" w:line="240" w:lineRule="auto"/>
      </w:pPr>
      <w:r>
        <w:continuationSeparator/>
      </w:r>
    </w:p>
  </w:footnote>
  <w:footnote w:type="continuationNotice" w:id="1">
    <w:p w:rsidR="004C6D46" w:rsidRDefault="004C6D4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80494E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50265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3DC16C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EEC4A9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E5E85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4666B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44AE2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AA836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AEC68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BA02F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3C0573E"/>
    <w:multiLevelType w:val="hybridMultilevel"/>
    <w:tmpl w:val="90B4D2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ctiveWritingStyle w:appName="MSWord" w:lang="en-US" w:vendorID="64" w:dllVersion="131078" w:nlCheck="1" w:checkStyle="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es-ES" w:vendorID="64" w:dllVersion="131078" w:nlCheck="1" w:checkStyle="1"/>
  <w:activeWritingStyle w:appName="MSWord" w:lang="fr-BE" w:vendorID="64" w:dllVersion="131078" w:nlCheck="1" w:checkStyle="1"/>
  <w:proofState w:spelling="clean" w:grammar="clean"/>
  <w:trackRevisions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2vpsrrtt0awaevzwmprdtpppd9wstp0990&quot;&gt;Cohort4&lt;record-ids&gt;&lt;item&gt;5&lt;/item&gt;&lt;item&gt;6&lt;/item&gt;&lt;item&gt;12&lt;/item&gt;&lt;item&gt;15&lt;/item&gt;&lt;item&gt;16&lt;/item&gt;&lt;item&gt;20&lt;/item&gt;&lt;item&gt;22&lt;/item&gt;&lt;item&gt;23&lt;/item&gt;&lt;item&gt;25&lt;/item&gt;&lt;item&gt;45&lt;/item&gt;&lt;item&gt;48&lt;/item&gt;&lt;item&gt;67&lt;/item&gt;&lt;item&gt;70&lt;/item&gt;&lt;item&gt;95&lt;/item&gt;&lt;item&gt;121&lt;/item&gt;&lt;item&gt;122&lt;/item&gt;&lt;item&gt;123&lt;/item&gt;&lt;item&gt;132&lt;/item&gt;&lt;item&gt;148&lt;/item&gt;&lt;item&gt;166&lt;/item&gt;&lt;item&gt;168&lt;/item&gt;&lt;item&gt;169&lt;/item&gt;&lt;item&gt;170&lt;/item&gt;&lt;item&gt;172&lt;/item&gt;&lt;item&gt;173&lt;/item&gt;&lt;item&gt;174&lt;/item&gt;&lt;item&gt;175&lt;/item&gt;&lt;item&gt;176&lt;/item&gt;&lt;item&gt;177&lt;/item&gt;&lt;item&gt;178&lt;/item&gt;&lt;item&gt;179&lt;/item&gt;&lt;item&gt;180&lt;/item&gt;&lt;item&gt;186&lt;/item&gt;&lt;item&gt;187&lt;/item&gt;&lt;item&gt;188&lt;/item&gt;&lt;item&gt;192&lt;/item&gt;&lt;/record-ids&gt;&lt;/item&gt;&lt;/Libraries&gt;"/>
  </w:docVars>
  <w:rsids>
    <w:rsidRoot w:val="002C4B57"/>
    <w:rsid w:val="00000082"/>
    <w:rsid w:val="00001707"/>
    <w:rsid w:val="0000220D"/>
    <w:rsid w:val="000024F9"/>
    <w:rsid w:val="000030E6"/>
    <w:rsid w:val="00004282"/>
    <w:rsid w:val="00004762"/>
    <w:rsid w:val="00004A2A"/>
    <w:rsid w:val="000122E7"/>
    <w:rsid w:val="00012C79"/>
    <w:rsid w:val="00013676"/>
    <w:rsid w:val="000137B6"/>
    <w:rsid w:val="0001481F"/>
    <w:rsid w:val="00014C0F"/>
    <w:rsid w:val="00016025"/>
    <w:rsid w:val="00016E90"/>
    <w:rsid w:val="00017000"/>
    <w:rsid w:val="0001798C"/>
    <w:rsid w:val="0002040A"/>
    <w:rsid w:val="0002222D"/>
    <w:rsid w:val="0002225E"/>
    <w:rsid w:val="00023C8F"/>
    <w:rsid w:val="000305CC"/>
    <w:rsid w:val="000309CF"/>
    <w:rsid w:val="0003169F"/>
    <w:rsid w:val="00033109"/>
    <w:rsid w:val="00035106"/>
    <w:rsid w:val="00035AC3"/>
    <w:rsid w:val="00035E0D"/>
    <w:rsid w:val="00035FE1"/>
    <w:rsid w:val="000365E3"/>
    <w:rsid w:val="00036B14"/>
    <w:rsid w:val="00040D62"/>
    <w:rsid w:val="00041000"/>
    <w:rsid w:val="0004304F"/>
    <w:rsid w:val="0004381B"/>
    <w:rsid w:val="0004492A"/>
    <w:rsid w:val="000500C6"/>
    <w:rsid w:val="00051F99"/>
    <w:rsid w:val="000539A6"/>
    <w:rsid w:val="00054076"/>
    <w:rsid w:val="00054FB7"/>
    <w:rsid w:val="0005561F"/>
    <w:rsid w:val="00055C4F"/>
    <w:rsid w:val="00060291"/>
    <w:rsid w:val="00061401"/>
    <w:rsid w:val="00061CF2"/>
    <w:rsid w:val="0006594F"/>
    <w:rsid w:val="00065EC6"/>
    <w:rsid w:val="000663BB"/>
    <w:rsid w:val="0006649F"/>
    <w:rsid w:val="00067AC0"/>
    <w:rsid w:val="000712F0"/>
    <w:rsid w:val="00071593"/>
    <w:rsid w:val="000728A2"/>
    <w:rsid w:val="000736EE"/>
    <w:rsid w:val="00074599"/>
    <w:rsid w:val="000773E3"/>
    <w:rsid w:val="00080722"/>
    <w:rsid w:val="0008082A"/>
    <w:rsid w:val="00080B25"/>
    <w:rsid w:val="00080C47"/>
    <w:rsid w:val="0008118B"/>
    <w:rsid w:val="0008222A"/>
    <w:rsid w:val="000827B4"/>
    <w:rsid w:val="00082FCB"/>
    <w:rsid w:val="00084D21"/>
    <w:rsid w:val="000857A2"/>
    <w:rsid w:val="00085C77"/>
    <w:rsid w:val="00085D75"/>
    <w:rsid w:val="00085FFB"/>
    <w:rsid w:val="00086A97"/>
    <w:rsid w:val="00087623"/>
    <w:rsid w:val="00090BDD"/>
    <w:rsid w:val="00090DD9"/>
    <w:rsid w:val="000918E9"/>
    <w:rsid w:val="000931A8"/>
    <w:rsid w:val="00093949"/>
    <w:rsid w:val="00094709"/>
    <w:rsid w:val="000A007C"/>
    <w:rsid w:val="000A2B74"/>
    <w:rsid w:val="000A3C4C"/>
    <w:rsid w:val="000A40DF"/>
    <w:rsid w:val="000A68AA"/>
    <w:rsid w:val="000B0E3E"/>
    <w:rsid w:val="000B1AE3"/>
    <w:rsid w:val="000B2840"/>
    <w:rsid w:val="000B3320"/>
    <w:rsid w:val="000B4582"/>
    <w:rsid w:val="000B551C"/>
    <w:rsid w:val="000B682E"/>
    <w:rsid w:val="000B6F0F"/>
    <w:rsid w:val="000B730E"/>
    <w:rsid w:val="000B7FCA"/>
    <w:rsid w:val="000C27BA"/>
    <w:rsid w:val="000C2D40"/>
    <w:rsid w:val="000C7A50"/>
    <w:rsid w:val="000D44C8"/>
    <w:rsid w:val="000D5E85"/>
    <w:rsid w:val="000E40EF"/>
    <w:rsid w:val="000E4EBB"/>
    <w:rsid w:val="000E5B96"/>
    <w:rsid w:val="000E64E7"/>
    <w:rsid w:val="000E7487"/>
    <w:rsid w:val="000F18C3"/>
    <w:rsid w:val="000F7D1B"/>
    <w:rsid w:val="00100499"/>
    <w:rsid w:val="00101457"/>
    <w:rsid w:val="00101BDC"/>
    <w:rsid w:val="00102BF6"/>
    <w:rsid w:val="00107308"/>
    <w:rsid w:val="00112188"/>
    <w:rsid w:val="001131F4"/>
    <w:rsid w:val="0011682A"/>
    <w:rsid w:val="0012114E"/>
    <w:rsid w:val="00123F25"/>
    <w:rsid w:val="00124F8D"/>
    <w:rsid w:val="00125A04"/>
    <w:rsid w:val="0013078C"/>
    <w:rsid w:val="0013093C"/>
    <w:rsid w:val="00130FD7"/>
    <w:rsid w:val="001323D1"/>
    <w:rsid w:val="00133A13"/>
    <w:rsid w:val="00133A8F"/>
    <w:rsid w:val="0013457B"/>
    <w:rsid w:val="00135B54"/>
    <w:rsid w:val="001362CF"/>
    <w:rsid w:val="00137F59"/>
    <w:rsid w:val="0014219C"/>
    <w:rsid w:val="00143047"/>
    <w:rsid w:val="00144015"/>
    <w:rsid w:val="001459C6"/>
    <w:rsid w:val="00146069"/>
    <w:rsid w:val="0014789D"/>
    <w:rsid w:val="001508B0"/>
    <w:rsid w:val="00151139"/>
    <w:rsid w:val="001518CE"/>
    <w:rsid w:val="00151E28"/>
    <w:rsid w:val="00152AFF"/>
    <w:rsid w:val="0015330B"/>
    <w:rsid w:val="00153F6A"/>
    <w:rsid w:val="00155517"/>
    <w:rsid w:val="00155953"/>
    <w:rsid w:val="00156EB4"/>
    <w:rsid w:val="00160B28"/>
    <w:rsid w:val="00160CAA"/>
    <w:rsid w:val="001633D6"/>
    <w:rsid w:val="001647AE"/>
    <w:rsid w:val="00164CBE"/>
    <w:rsid w:val="00166DED"/>
    <w:rsid w:val="0017027F"/>
    <w:rsid w:val="001708A7"/>
    <w:rsid w:val="001717CF"/>
    <w:rsid w:val="001756A9"/>
    <w:rsid w:val="00175B83"/>
    <w:rsid w:val="00176A06"/>
    <w:rsid w:val="001770BD"/>
    <w:rsid w:val="00180202"/>
    <w:rsid w:val="001823E3"/>
    <w:rsid w:val="00186327"/>
    <w:rsid w:val="001879EA"/>
    <w:rsid w:val="00190095"/>
    <w:rsid w:val="00191E44"/>
    <w:rsid w:val="00194547"/>
    <w:rsid w:val="001976AD"/>
    <w:rsid w:val="001A03B9"/>
    <w:rsid w:val="001A14DC"/>
    <w:rsid w:val="001A1F41"/>
    <w:rsid w:val="001A305F"/>
    <w:rsid w:val="001A4ECE"/>
    <w:rsid w:val="001A57B0"/>
    <w:rsid w:val="001A62C5"/>
    <w:rsid w:val="001A7DE1"/>
    <w:rsid w:val="001B2064"/>
    <w:rsid w:val="001B3046"/>
    <w:rsid w:val="001B516A"/>
    <w:rsid w:val="001B5196"/>
    <w:rsid w:val="001B573B"/>
    <w:rsid w:val="001C002B"/>
    <w:rsid w:val="001C064A"/>
    <w:rsid w:val="001C218A"/>
    <w:rsid w:val="001C294F"/>
    <w:rsid w:val="001C33A6"/>
    <w:rsid w:val="001C3A47"/>
    <w:rsid w:val="001C463C"/>
    <w:rsid w:val="001C49EE"/>
    <w:rsid w:val="001C6743"/>
    <w:rsid w:val="001D0399"/>
    <w:rsid w:val="001D1DB4"/>
    <w:rsid w:val="001D2EFD"/>
    <w:rsid w:val="001D5032"/>
    <w:rsid w:val="001E0639"/>
    <w:rsid w:val="001E41FB"/>
    <w:rsid w:val="001E46EA"/>
    <w:rsid w:val="001E6241"/>
    <w:rsid w:val="001E6F1B"/>
    <w:rsid w:val="001E7E33"/>
    <w:rsid w:val="001F0164"/>
    <w:rsid w:val="001F08DF"/>
    <w:rsid w:val="001F1637"/>
    <w:rsid w:val="001F1AFF"/>
    <w:rsid w:val="001F280E"/>
    <w:rsid w:val="001F2E20"/>
    <w:rsid w:val="001F3421"/>
    <w:rsid w:val="001F38E5"/>
    <w:rsid w:val="001F470C"/>
    <w:rsid w:val="001F5439"/>
    <w:rsid w:val="00201742"/>
    <w:rsid w:val="00201E0A"/>
    <w:rsid w:val="00201FC7"/>
    <w:rsid w:val="002032C8"/>
    <w:rsid w:val="00205299"/>
    <w:rsid w:val="00205358"/>
    <w:rsid w:val="00210D44"/>
    <w:rsid w:val="0021295D"/>
    <w:rsid w:val="002159C0"/>
    <w:rsid w:val="00215E48"/>
    <w:rsid w:val="00216C3D"/>
    <w:rsid w:val="00217E6C"/>
    <w:rsid w:val="0022005F"/>
    <w:rsid w:val="00222C1F"/>
    <w:rsid w:val="00227DF7"/>
    <w:rsid w:val="002329B4"/>
    <w:rsid w:val="0023641C"/>
    <w:rsid w:val="002374AB"/>
    <w:rsid w:val="00237F59"/>
    <w:rsid w:val="0024008E"/>
    <w:rsid w:val="00240614"/>
    <w:rsid w:val="00240952"/>
    <w:rsid w:val="00240F59"/>
    <w:rsid w:val="002419D4"/>
    <w:rsid w:val="00244205"/>
    <w:rsid w:val="00245713"/>
    <w:rsid w:val="00246053"/>
    <w:rsid w:val="002472D4"/>
    <w:rsid w:val="0024732B"/>
    <w:rsid w:val="002516C5"/>
    <w:rsid w:val="0025395B"/>
    <w:rsid w:val="00253D46"/>
    <w:rsid w:val="00257DC1"/>
    <w:rsid w:val="00265088"/>
    <w:rsid w:val="0026704E"/>
    <w:rsid w:val="002677EB"/>
    <w:rsid w:val="00267E1B"/>
    <w:rsid w:val="00267EF6"/>
    <w:rsid w:val="00270A3F"/>
    <w:rsid w:val="00272B38"/>
    <w:rsid w:val="00274FBF"/>
    <w:rsid w:val="002752BB"/>
    <w:rsid w:val="002754F6"/>
    <w:rsid w:val="00275623"/>
    <w:rsid w:val="00275733"/>
    <w:rsid w:val="00275BE2"/>
    <w:rsid w:val="00275DCF"/>
    <w:rsid w:val="002769A4"/>
    <w:rsid w:val="00277878"/>
    <w:rsid w:val="002778B9"/>
    <w:rsid w:val="00277F64"/>
    <w:rsid w:val="0028015D"/>
    <w:rsid w:val="002805C3"/>
    <w:rsid w:val="002816BE"/>
    <w:rsid w:val="002825E3"/>
    <w:rsid w:val="00282D0E"/>
    <w:rsid w:val="00282EB8"/>
    <w:rsid w:val="00284D33"/>
    <w:rsid w:val="002877C4"/>
    <w:rsid w:val="00290A6E"/>
    <w:rsid w:val="00293066"/>
    <w:rsid w:val="00293332"/>
    <w:rsid w:val="0029530B"/>
    <w:rsid w:val="00296858"/>
    <w:rsid w:val="002A02E6"/>
    <w:rsid w:val="002A172D"/>
    <w:rsid w:val="002A271D"/>
    <w:rsid w:val="002A3F86"/>
    <w:rsid w:val="002A5A42"/>
    <w:rsid w:val="002A6C99"/>
    <w:rsid w:val="002A789D"/>
    <w:rsid w:val="002B077C"/>
    <w:rsid w:val="002B13D9"/>
    <w:rsid w:val="002B1B79"/>
    <w:rsid w:val="002B425C"/>
    <w:rsid w:val="002B532C"/>
    <w:rsid w:val="002B6BE7"/>
    <w:rsid w:val="002C0C84"/>
    <w:rsid w:val="002C0F04"/>
    <w:rsid w:val="002C233D"/>
    <w:rsid w:val="002C3867"/>
    <w:rsid w:val="002C46E8"/>
    <w:rsid w:val="002C4B57"/>
    <w:rsid w:val="002C521E"/>
    <w:rsid w:val="002D27F8"/>
    <w:rsid w:val="002D3A0D"/>
    <w:rsid w:val="002D3D40"/>
    <w:rsid w:val="002D4040"/>
    <w:rsid w:val="002D5047"/>
    <w:rsid w:val="002E0D60"/>
    <w:rsid w:val="002E0FDC"/>
    <w:rsid w:val="002E47AC"/>
    <w:rsid w:val="002E597A"/>
    <w:rsid w:val="002E63FD"/>
    <w:rsid w:val="002E729C"/>
    <w:rsid w:val="002F102B"/>
    <w:rsid w:val="002F360F"/>
    <w:rsid w:val="002F4A62"/>
    <w:rsid w:val="002F4FBB"/>
    <w:rsid w:val="002F5F3D"/>
    <w:rsid w:val="002F6614"/>
    <w:rsid w:val="003073CD"/>
    <w:rsid w:val="00312542"/>
    <w:rsid w:val="00315553"/>
    <w:rsid w:val="00322E34"/>
    <w:rsid w:val="003243CC"/>
    <w:rsid w:val="003243EE"/>
    <w:rsid w:val="00324EEC"/>
    <w:rsid w:val="00326793"/>
    <w:rsid w:val="003270A6"/>
    <w:rsid w:val="003336F9"/>
    <w:rsid w:val="00333C37"/>
    <w:rsid w:val="003347D4"/>
    <w:rsid w:val="0033548A"/>
    <w:rsid w:val="003365FA"/>
    <w:rsid w:val="00336915"/>
    <w:rsid w:val="00337522"/>
    <w:rsid w:val="00340D30"/>
    <w:rsid w:val="003413AB"/>
    <w:rsid w:val="00341DB2"/>
    <w:rsid w:val="00342EE8"/>
    <w:rsid w:val="00344FD1"/>
    <w:rsid w:val="003452F6"/>
    <w:rsid w:val="00351AE0"/>
    <w:rsid w:val="00351DD6"/>
    <w:rsid w:val="00355FF7"/>
    <w:rsid w:val="00357FB7"/>
    <w:rsid w:val="00360B5F"/>
    <w:rsid w:val="003618E6"/>
    <w:rsid w:val="00362FA4"/>
    <w:rsid w:val="00363791"/>
    <w:rsid w:val="00366EEE"/>
    <w:rsid w:val="0036784B"/>
    <w:rsid w:val="00373B89"/>
    <w:rsid w:val="003742FD"/>
    <w:rsid w:val="00375A1D"/>
    <w:rsid w:val="0037612A"/>
    <w:rsid w:val="00377477"/>
    <w:rsid w:val="003778EC"/>
    <w:rsid w:val="00377972"/>
    <w:rsid w:val="0038374A"/>
    <w:rsid w:val="00383A83"/>
    <w:rsid w:val="0038432B"/>
    <w:rsid w:val="00385408"/>
    <w:rsid w:val="00385CCC"/>
    <w:rsid w:val="00387669"/>
    <w:rsid w:val="003877BB"/>
    <w:rsid w:val="0039095B"/>
    <w:rsid w:val="00394FBF"/>
    <w:rsid w:val="003A051D"/>
    <w:rsid w:val="003A0D37"/>
    <w:rsid w:val="003A0F88"/>
    <w:rsid w:val="003A1799"/>
    <w:rsid w:val="003A2C5E"/>
    <w:rsid w:val="003A4FE1"/>
    <w:rsid w:val="003A5239"/>
    <w:rsid w:val="003B14EC"/>
    <w:rsid w:val="003B459B"/>
    <w:rsid w:val="003B5AD1"/>
    <w:rsid w:val="003B66B7"/>
    <w:rsid w:val="003B6BB7"/>
    <w:rsid w:val="003C016C"/>
    <w:rsid w:val="003C0535"/>
    <w:rsid w:val="003C1457"/>
    <w:rsid w:val="003C2FFD"/>
    <w:rsid w:val="003C4E58"/>
    <w:rsid w:val="003C67CD"/>
    <w:rsid w:val="003D037B"/>
    <w:rsid w:val="003D03C1"/>
    <w:rsid w:val="003D181E"/>
    <w:rsid w:val="003D1B43"/>
    <w:rsid w:val="003D1E67"/>
    <w:rsid w:val="003D50C9"/>
    <w:rsid w:val="003D5407"/>
    <w:rsid w:val="003E09C6"/>
    <w:rsid w:val="003E1244"/>
    <w:rsid w:val="003E15F5"/>
    <w:rsid w:val="003E29C4"/>
    <w:rsid w:val="003E2C7B"/>
    <w:rsid w:val="003E2CD8"/>
    <w:rsid w:val="003E2F5C"/>
    <w:rsid w:val="003E3544"/>
    <w:rsid w:val="003E3BCA"/>
    <w:rsid w:val="003E41E2"/>
    <w:rsid w:val="003E6BCC"/>
    <w:rsid w:val="003E6E47"/>
    <w:rsid w:val="003F10B5"/>
    <w:rsid w:val="003F320B"/>
    <w:rsid w:val="003F3531"/>
    <w:rsid w:val="003F761F"/>
    <w:rsid w:val="00401413"/>
    <w:rsid w:val="00403DB2"/>
    <w:rsid w:val="00411B3E"/>
    <w:rsid w:val="00411C28"/>
    <w:rsid w:val="00414D5E"/>
    <w:rsid w:val="00414D7A"/>
    <w:rsid w:val="0042053B"/>
    <w:rsid w:val="00423532"/>
    <w:rsid w:val="00425BA4"/>
    <w:rsid w:val="00427649"/>
    <w:rsid w:val="00427CB3"/>
    <w:rsid w:val="00427EBD"/>
    <w:rsid w:val="00434D66"/>
    <w:rsid w:val="00435A66"/>
    <w:rsid w:val="00435A90"/>
    <w:rsid w:val="0043636C"/>
    <w:rsid w:val="00437F3F"/>
    <w:rsid w:val="004407F1"/>
    <w:rsid w:val="0044087A"/>
    <w:rsid w:val="004410D2"/>
    <w:rsid w:val="00454806"/>
    <w:rsid w:val="00454AF7"/>
    <w:rsid w:val="00455A0E"/>
    <w:rsid w:val="00457017"/>
    <w:rsid w:val="00460838"/>
    <w:rsid w:val="00461DD9"/>
    <w:rsid w:val="004669AF"/>
    <w:rsid w:val="00466B62"/>
    <w:rsid w:val="00472F0A"/>
    <w:rsid w:val="00474000"/>
    <w:rsid w:val="004740B6"/>
    <w:rsid w:val="004743C6"/>
    <w:rsid w:val="00476086"/>
    <w:rsid w:val="00476B0A"/>
    <w:rsid w:val="0048092A"/>
    <w:rsid w:val="00481C17"/>
    <w:rsid w:val="00485003"/>
    <w:rsid w:val="00485256"/>
    <w:rsid w:val="00485BAC"/>
    <w:rsid w:val="004913CE"/>
    <w:rsid w:val="00491882"/>
    <w:rsid w:val="004925EA"/>
    <w:rsid w:val="00492D7C"/>
    <w:rsid w:val="00493D17"/>
    <w:rsid w:val="00494F10"/>
    <w:rsid w:val="0049772E"/>
    <w:rsid w:val="004A6DAC"/>
    <w:rsid w:val="004B379B"/>
    <w:rsid w:val="004B3B76"/>
    <w:rsid w:val="004B3E4A"/>
    <w:rsid w:val="004B507B"/>
    <w:rsid w:val="004B5410"/>
    <w:rsid w:val="004C1778"/>
    <w:rsid w:val="004C2E9F"/>
    <w:rsid w:val="004C2EC3"/>
    <w:rsid w:val="004C6D46"/>
    <w:rsid w:val="004D0FEC"/>
    <w:rsid w:val="004D3484"/>
    <w:rsid w:val="004D3A93"/>
    <w:rsid w:val="004D3AD9"/>
    <w:rsid w:val="004D4EB1"/>
    <w:rsid w:val="004D510E"/>
    <w:rsid w:val="004D711C"/>
    <w:rsid w:val="004D7F8C"/>
    <w:rsid w:val="004E2DED"/>
    <w:rsid w:val="004E3C8E"/>
    <w:rsid w:val="004E3FB6"/>
    <w:rsid w:val="004E694C"/>
    <w:rsid w:val="004F1962"/>
    <w:rsid w:val="004F5DF4"/>
    <w:rsid w:val="004F799E"/>
    <w:rsid w:val="004F7FF8"/>
    <w:rsid w:val="00500DB3"/>
    <w:rsid w:val="005026F3"/>
    <w:rsid w:val="00503907"/>
    <w:rsid w:val="00505C1B"/>
    <w:rsid w:val="00506C15"/>
    <w:rsid w:val="00506E11"/>
    <w:rsid w:val="00511C65"/>
    <w:rsid w:val="0051236B"/>
    <w:rsid w:val="005132F8"/>
    <w:rsid w:val="005211B0"/>
    <w:rsid w:val="005245CF"/>
    <w:rsid w:val="0052706A"/>
    <w:rsid w:val="00530496"/>
    <w:rsid w:val="0053057B"/>
    <w:rsid w:val="0053105D"/>
    <w:rsid w:val="00531D41"/>
    <w:rsid w:val="00532091"/>
    <w:rsid w:val="0053301C"/>
    <w:rsid w:val="00535FA8"/>
    <w:rsid w:val="005374D3"/>
    <w:rsid w:val="00537A75"/>
    <w:rsid w:val="00540994"/>
    <w:rsid w:val="005426D3"/>
    <w:rsid w:val="0054335A"/>
    <w:rsid w:val="00543543"/>
    <w:rsid w:val="00544D82"/>
    <w:rsid w:val="00544F81"/>
    <w:rsid w:val="005453CD"/>
    <w:rsid w:val="0054605E"/>
    <w:rsid w:val="00553CED"/>
    <w:rsid w:val="005563AA"/>
    <w:rsid w:val="00564AED"/>
    <w:rsid w:val="005738A1"/>
    <w:rsid w:val="00573EC6"/>
    <w:rsid w:val="00574881"/>
    <w:rsid w:val="00575A54"/>
    <w:rsid w:val="00576149"/>
    <w:rsid w:val="00577F08"/>
    <w:rsid w:val="00580393"/>
    <w:rsid w:val="00582B2C"/>
    <w:rsid w:val="00586039"/>
    <w:rsid w:val="005865DB"/>
    <w:rsid w:val="005922C5"/>
    <w:rsid w:val="00593D98"/>
    <w:rsid w:val="00593F56"/>
    <w:rsid w:val="00595FFE"/>
    <w:rsid w:val="00596779"/>
    <w:rsid w:val="00597C29"/>
    <w:rsid w:val="005A01F9"/>
    <w:rsid w:val="005A2553"/>
    <w:rsid w:val="005A29F7"/>
    <w:rsid w:val="005A2C54"/>
    <w:rsid w:val="005A452B"/>
    <w:rsid w:val="005B0CFF"/>
    <w:rsid w:val="005B1125"/>
    <w:rsid w:val="005B13D6"/>
    <w:rsid w:val="005B15B2"/>
    <w:rsid w:val="005B1CB0"/>
    <w:rsid w:val="005B2FF7"/>
    <w:rsid w:val="005B39C3"/>
    <w:rsid w:val="005B4F44"/>
    <w:rsid w:val="005B5EA3"/>
    <w:rsid w:val="005B607F"/>
    <w:rsid w:val="005C2B5F"/>
    <w:rsid w:val="005C38FE"/>
    <w:rsid w:val="005C4D68"/>
    <w:rsid w:val="005C4EF0"/>
    <w:rsid w:val="005C510C"/>
    <w:rsid w:val="005C5C30"/>
    <w:rsid w:val="005C713E"/>
    <w:rsid w:val="005D0C06"/>
    <w:rsid w:val="005D34C0"/>
    <w:rsid w:val="005E0647"/>
    <w:rsid w:val="005E14EE"/>
    <w:rsid w:val="005E1682"/>
    <w:rsid w:val="005E1C91"/>
    <w:rsid w:val="005E2E95"/>
    <w:rsid w:val="005E4634"/>
    <w:rsid w:val="005E4A84"/>
    <w:rsid w:val="005E52AB"/>
    <w:rsid w:val="005E7D3E"/>
    <w:rsid w:val="005E7FF9"/>
    <w:rsid w:val="005F0A7E"/>
    <w:rsid w:val="005F1137"/>
    <w:rsid w:val="005F1BAC"/>
    <w:rsid w:val="0060185E"/>
    <w:rsid w:val="0060232B"/>
    <w:rsid w:val="00605E4B"/>
    <w:rsid w:val="00606747"/>
    <w:rsid w:val="006070F9"/>
    <w:rsid w:val="00607219"/>
    <w:rsid w:val="0060724D"/>
    <w:rsid w:val="006076A6"/>
    <w:rsid w:val="00607FC3"/>
    <w:rsid w:val="0061023A"/>
    <w:rsid w:val="006157D3"/>
    <w:rsid w:val="006200DA"/>
    <w:rsid w:val="00620AA1"/>
    <w:rsid w:val="00621073"/>
    <w:rsid w:val="0062247C"/>
    <w:rsid w:val="00623A8A"/>
    <w:rsid w:val="0062481A"/>
    <w:rsid w:val="00625B49"/>
    <w:rsid w:val="00627920"/>
    <w:rsid w:val="00627B81"/>
    <w:rsid w:val="00627F1A"/>
    <w:rsid w:val="006402DC"/>
    <w:rsid w:val="00641ABD"/>
    <w:rsid w:val="0064224A"/>
    <w:rsid w:val="00645E49"/>
    <w:rsid w:val="00646516"/>
    <w:rsid w:val="00650C17"/>
    <w:rsid w:val="00651388"/>
    <w:rsid w:val="00652160"/>
    <w:rsid w:val="006537E5"/>
    <w:rsid w:val="0065602B"/>
    <w:rsid w:val="00656733"/>
    <w:rsid w:val="0065790F"/>
    <w:rsid w:val="006637ED"/>
    <w:rsid w:val="00663F76"/>
    <w:rsid w:val="0066799B"/>
    <w:rsid w:val="006679B7"/>
    <w:rsid w:val="00667DF5"/>
    <w:rsid w:val="006718C2"/>
    <w:rsid w:val="006728E4"/>
    <w:rsid w:val="006765B0"/>
    <w:rsid w:val="00684159"/>
    <w:rsid w:val="006878E5"/>
    <w:rsid w:val="006959B7"/>
    <w:rsid w:val="006970CF"/>
    <w:rsid w:val="006A18DF"/>
    <w:rsid w:val="006A2B72"/>
    <w:rsid w:val="006A5BEE"/>
    <w:rsid w:val="006A79BA"/>
    <w:rsid w:val="006B1D33"/>
    <w:rsid w:val="006B2579"/>
    <w:rsid w:val="006B412B"/>
    <w:rsid w:val="006B566E"/>
    <w:rsid w:val="006B5B3D"/>
    <w:rsid w:val="006B6CD6"/>
    <w:rsid w:val="006B7699"/>
    <w:rsid w:val="006B7FB1"/>
    <w:rsid w:val="006C2E38"/>
    <w:rsid w:val="006C3E05"/>
    <w:rsid w:val="006C6ACC"/>
    <w:rsid w:val="006D0389"/>
    <w:rsid w:val="006D0685"/>
    <w:rsid w:val="006D081E"/>
    <w:rsid w:val="006D0EE9"/>
    <w:rsid w:val="006D1670"/>
    <w:rsid w:val="006D1AAF"/>
    <w:rsid w:val="006D2242"/>
    <w:rsid w:val="006D52A6"/>
    <w:rsid w:val="006D54B9"/>
    <w:rsid w:val="006E26A1"/>
    <w:rsid w:val="006E5F3B"/>
    <w:rsid w:val="006F023E"/>
    <w:rsid w:val="006F108B"/>
    <w:rsid w:val="006F147E"/>
    <w:rsid w:val="006F2520"/>
    <w:rsid w:val="006F2EC7"/>
    <w:rsid w:val="006F4DAB"/>
    <w:rsid w:val="006F4DFE"/>
    <w:rsid w:val="006F5C11"/>
    <w:rsid w:val="006F6AD0"/>
    <w:rsid w:val="00700C6C"/>
    <w:rsid w:val="007030CA"/>
    <w:rsid w:val="00703B7F"/>
    <w:rsid w:val="0070634C"/>
    <w:rsid w:val="007077F9"/>
    <w:rsid w:val="00707F0F"/>
    <w:rsid w:val="007101E8"/>
    <w:rsid w:val="007129F2"/>
    <w:rsid w:val="0071304C"/>
    <w:rsid w:val="00714EA2"/>
    <w:rsid w:val="00715FAB"/>
    <w:rsid w:val="007211E8"/>
    <w:rsid w:val="00723EE3"/>
    <w:rsid w:val="0072414B"/>
    <w:rsid w:val="00726030"/>
    <w:rsid w:val="00730759"/>
    <w:rsid w:val="007346B7"/>
    <w:rsid w:val="00734712"/>
    <w:rsid w:val="0073581F"/>
    <w:rsid w:val="00736513"/>
    <w:rsid w:val="007369DE"/>
    <w:rsid w:val="007412F0"/>
    <w:rsid w:val="00742D42"/>
    <w:rsid w:val="00743B78"/>
    <w:rsid w:val="00743E84"/>
    <w:rsid w:val="00747BC1"/>
    <w:rsid w:val="007515ED"/>
    <w:rsid w:val="007532D9"/>
    <w:rsid w:val="00754424"/>
    <w:rsid w:val="00754CAB"/>
    <w:rsid w:val="00754FF3"/>
    <w:rsid w:val="00756062"/>
    <w:rsid w:val="00762619"/>
    <w:rsid w:val="00765975"/>
    <w:rsid w:val="0076623D"/>
    <w:rsid w:val="00766627"/>
    <w:rsid w:val="00766A19"/>
    <w:rsid w:val="0077068B"/>
    <w:rsid w:val="00773520"/>
    <w:rsid w:val="0077692A"/>
    <w:rsid w:val="00776A49"/>
    <w:rsid w:val="00783329"/>
    <w:rsid w:val="007834DA"/>
    <w:rsid w:val="00786206"/>
    <w:rsid w:val="007908FD"/>
    <w:rsid w:val="00796C10"/>
    <w:rsid w:val="007970BA"/>
    <w:rsid w:val="007973CC"/>
    <w:rsid w:val="00797446"/>
    <w:rsid w:val="00797CDF"/>
    <w:rsid w:val="007A0DF6"/>
    <w:rsid w:val="007A1620"/>
    <w:rsid w:val="007A3B36"/>
    <w:rsid w:val="007A3CFB"/>
    <w:rsid w:val="007A3F90"/>
    <w:rsid w:val="007A4C05"/>
    <w:rsid w:val="007A53B0"/>
    <w:rsid w:val="007A69FD"/>
    <w:rsid w:val="007A7169"/>
    <w:rsid w:val="007B1011"/>
    <w:rsid w:val="007B241D"/>
    <w:rsid w:val="007B42B5"/>
    <w:rsid w:val="007B4935"/>
    <w:rsid w:val="007B5A70"/>
    <w:rsid w:val="007B5C8B"/>
    <w:rsid w:val="007B6038"/>
    <w:rsid w:val="007C1220"/>
    <w:rsid w:val="007C427D"/>
    <w:rsid w:val="007C441E"/>
    <w:rsid w:val="007C6668"/>
    <w:rsid w:val="007D29CE"/>
    <w:rsid w:val="007D7FD8"/>
    <w:rsid w:val="007E1BF1"/>
    <w:rsid w:val="007E1EA3"/>
    <w:rsid w:val="007E4FE4"/>
    <w:rsid w:val="007F3F03"/>
    <w:rsid w:val="007F575F"/>
    <w:rsid w:val="007F5974"/>
    <w:rsid w:val="007F5BE3"/>
    <w:rsid w:val="007F5D85"/>
    <w:rsid w:val="007F7FCA"/>
    <w:rsid w:val="00800A42"/>
    <w:rsid w:val="00803287"/>
    <w:rsid w:val="00804503"/>
    <w:rsid w:val="00804BC8"/>
    <w:rsid w:val="00804C57"/>
    <w:rsid w:val="008053A8"/>
    <w:rsid w:val="0080556D"/>
    <w:rsid w:val="00806061"/>
    <w:rsid w:val="00806245"/>
    <w:rsid w:val="00806FFE"/>
    <w:rsid w:val="008074CD"/>
    <w:rsid w:val="00814DED"/>
    <w:rsid w:val="008156CC"/>
    <w:rsid w:val="0082074B"/>
    <w:rsid w:val="00820883"/>
    <w:rsid w:val="00821FFB"/>
    <w:rsid w:val="00823C5D"/>
    <w:rsid w:val="00824FD5"/>
    <w:rsid w:val="0082564E"/>
    <w:rsid w:val="008270C9"/>
    <w:rsid w:val="0082764D"/>
    <w:rsid w:val="00830C80"/>
    <w:rsid w:val="008315C9"/>
    <w:rsid w:val="00833CB7"/>
    <w:rsid w:val="00833CD8"/>
    <w:rsid w:val="00834DF0"/>
    <w:rsid w:val="008369E3"/>
    <w:rsid w:val="008379CD"/>
    <w:rsid w:val="00841987"/>
    <w:rsid w:val="008456E5"/>
    <w:rsid w:val="00850249"/>
    <w:rsid w:val="008510D4"/>
    <w:rsid w:val="008538F4"/>
    <w:rsid w:val="00854147"/>
    <w:rsid w:val="0085444F"/>
    <w:rsid w:val="0085638D"/>
    <w:rsid w:val="0085670C"/>
    <w:rsid w:val="008569C3"/>
    <w:rsid w:val="008570CC"/>
    <w:rsid w:val="008578B1"/>
    <w:rsid w:val="0086505A"/>
    <w:rsid w:val="008662F3"/>
    <w:rsid w:val="0086796C"/>
    <w:rsid w:val="00873111"/>
    <w:rsid w:val="008733D0"/>
    <w:rsid w:val="008734E4"/>
    <w:rsid w:val="00881186"/>
    <w:rsid w:val="00881A18"/>
    <w:rsid w:val="00881F33"/>
    <w:rsid w:val="008825C9"/>
    <w:rsid w:val="008839A6"/>
    <w:rsid w:val="00883BC3"/>
    <w:rsid w:val="00883BCD"/>
    <w:rsid w:val="00885122"/>
    <w:rsid w:val="0088689A"/>
    <w:rsid w:val="00890FDB"/>
    <w:rsid w:val="00894539"/>
    <w:rsid w:val="00895E36"/>
    <w:rsid w:val="00897AF8"/>
    <w:rsid w:val="008A09F3"/>
    <w:rsid w:val="008A2302"/>
    <w:rsid w:val="008A63FB"/>
    <w:rsid w:val="008A68A0"/>
    <w:rsid w:val="008A6C95"/>
    <w:rsid w:val="008B0AF9"/>
    <w:rsid w:val="008B41B8"/>
    <w:rsid w:val="008B67FF"/>
    <w:rsid w:val="008C0B33"/>
    <w:rsid w:val="008C2CB6"/>
    <w:rsid w:val="008C2EDD"/>
    <w:rsid w:val="008C3367"/>
    <w:rsid w:val="008C7632"/>
    <w:rsid w:val="008C77EC"/>
    <w:rsid w:val="008D14B2"/>
    <w:rsid w:val="008D181F"/>
    <w:rsid w:val="008D1EF5"/>
    <w:rsid w:val="008D2054"/>
    <w:rsid w:val="008D3382"/>
    <w:rsid w:val="008D38E2"/>
    <w:rsid w:val="008D4F60"/>
    <w:rsid w:val="008D5B57"/>
    <w:rsid w:val="008D614F"/>
    <w:rsid w:val="008D61E0"/>
    <w:rsid w:val="008E06B9"/>
    <w:rsid w:val="008E16E7"/>
    <w:rsid w:val="008E32AF"/>
    <w:rsid w:val="008E3536"/>
    <w:rsid w:val="008E5D2F"/>
    <w:rsid w:val="008E6B81"/>
    <w:rsid w:val="008E70FE"/>
    <w:rsid w:val="008F0423"/>
    <w:rsid w:val="008F274A"/>
    <w:rsid w:val="008F444B"/>
    <w:rsid w:val="008F4AC2"/>
    <w:rsid w:val="008F52CB"/>
    <w:rsid w:val="008F6A97"/>
    <w:rsid w:val="008F6B1E"/>
    <w:rsid w:val="008F7055"/>
    <w:rsid w:val="0090181B"/>
    <w:rsid w:val="009038FE"/>
    <w:rsid w:val="00903B2A"/>
    <w:rsid w:val="00907942"/>
    <w:rsid w:val="009102F9"/>
    <w:rsid w:val="0091139D"/>
    <w:rsid w:val="0091260A"/>
    <w:rsid w:val="00913236"/>
    <w:rsid w:val="00914822"/>
    <w:rsid w:val="00914B0A"/>
    <w:rsid w:val="00915D66"/>
    <w:rsid w:val="00916725"/>
    <w:rsid w:val="00917819"/>
    <w:rsid w:val="0092135D"/>
    <w:rsid w:val="00921D67"/>
    <w:rsid w:val="0092349C"/>
    <w:rsid w:val="00927077"/>
    <w:rsid w:val="0092723C"/>
    <w:rsid w:val="00932360"/>
    <w:rsid w:val="009330A1"/>
    <w:rsid w:val="00934A86"/>
    <w:rsid w:val="00934F8A"/>
    <w:rsid w:val="00936087"/>
    <w:rsid w:val="00937C52"/>
    <w:rsid w:val="00944B39"/>
    <w:rsid w:val="00944E65"/>
    <w:rsid w:val="00945B4A"/>
    <w:rsid w:val="00953A46"/>
    <w:rsid w:val="00954105"/>
    <w:rsid w:val="00954709"/>
    <w:rsid w:val="00954727"/>
    <w:rsid w:val="00954D5B"/>
    <w:rsid w:val="00956EF5"/>
    <w:rsid w:val="00962BA4"/>
    <w:rsid w:val="009639C0"/>
    <w:rsid w:val="0096533D"/>
    <w:rsid w:val="0096665E"/>
    <w:rsid w:val="00966A96"/>
    <w:rsid w:val="00967228"/>
    <w:rsid w:val="00967612"/>
    <w:rsid w:val="00967C44"/>
    <w:rsid w:val="00971280"/>
    <w:rsid w:val="009716BC"/>
    <w:rsid w:val="00972051"/>
    <w:rsid w:val="00973408"/>
    <w:rsid w:val="0097385A"/>
    <w:rsid w:val="00973B1E"/>
    <w:rsid w:val="00976D25"/>
    <w:rsid w:val="00976F2E"/>
    <w:rsid w:val="0098010C"/>
    <w:rsid w:val="00982E54"/>
    <w:rsid w:val="00982FE4"/>
    <w:rsid w:val="00985C40"/>
    <w:rsid w:val="00986ECB"/>
    <w:rsid w:val="0099020E"/>
    <w:rsid w:val="009908AF"/>
    <w:rsid w:val="009911F9"/>
    <w:rsid w:val="00991E37"/>
    <w:rsid w:val="009946BF"/>
    <w:rsid w:val="00994EB3"/>
    <w:rsid w:val="00995A54"/>
    <w:rsid w:val="00996A5B"/>
    <w:rsid w:val="00997AAC"/>
    <w:rsid w:val="009A04E8"/>
    <w:rsid w:val="009A493A"/>
    <w:rsid w:val="009A4960"/>
    <w:rsid w:val="009A6061"/>
    <w:rsid w:val="009A6D98"/>
    <w:rsid w:val="009A715E"/>
    <w:rsid w:val="009B26AE"/>
    <w:rsid w:val="009B43C0"/>
    <w:rsid w:val="009B5286"/>
    <w:rsid w:val="009B77EB"/>
    <w:rsid w:val="009B7907"/>
    <w:rsid w:val="009C0BC3"/>
    <w:rsid w:val="009C0F71"/>
    <w:rsid w:val="009C1913"/>
    <w:rsid w:val="009D6A07"/>
    <w:rsid w:val="009D71BC"/>
    <w:rsid w:val="009E0A4F"/>
    <w:rsid w:val="009E2031"/>
    <w:rsid w:val="009E26D0"/>
    <w:rsid w:val="009E3C94"/>
    <w:rsid w:val="009E43FE"/>
    <w:rsid w:val="009E65B4"/>
    <w:rsid w:val="009F1B15"/>
    <w:rsid w:val="009F1E91"/>
    <w:rsid w:val="009F4504"/>
    <w:rsid w:val="009F4872"/>
    <w:rsid w:val="009F76AC"/>
    <w:rsid w:val="00A00572"/>
    <w:rsid w:val="00A04169"/>
    <w:rsid w:val="00A05511"/>
    <w:rsid w:val="00A0574E"/>
    <w:rsid w:val="00A05F99"/>
    <w:rsid w:val="00A06418"/>
    <w:rsid w:val="00A06DC0"/>
    <w:rsid w:val="00A06ECE"/>
    <w:rsid w:val="00A13911"/>
    <w:rsid w:val="00A14663"/>
    <w:rsid w:val="00A16D32"/>
    <w:rsid w:val="00A24719"/>
    <w:rsid w:val="00A24AE6"/>
    <w:rsid w:val="00A275B8"/>
    <w:rsid w:val="00A31874"/>
    <w:rsid w:val="00A31A9A"/>
    <w:rsid w:val="00A32314"/>
    <w:rsid w:val="00A3262A"/>
    <w:rsid w:val="00A32B8E"/>
    <w:rsid w:val="00A34BCC"/>
    <w:rsid w:val="00A36220"/>
    <w:rsid w:val="00A401DE"/>
    <w:rsid w:val="00A40403"/>
    <w:rsid w:val="00A404E7"/>
    <w:rsid w:val="00A40FAD"/>
    <w:rsid w:val="00A4130D"/>
    <w:rsid w:val="00A41CAE"/>
    <w:rsid w:val="00A42946"/>
    <w:rsid w:val="00A42F32"/>
    <w:rsid w:val="00A44B01"/>
    <w:rsid w:val="00A45876"/>
    <w:rsid w:val="00A458D2"/>
    <w:rsid w:val="00A51005"/>
    <w:rsid w:val="00A5171A"/>
    <w:rsid w:val="00A51740"/>
    <w:rsid w:val="00A53027"/>
    <w:rsid w:val="00A5561B"/>
    <w:rsid w:val="00A55CE4"/>
    <w:rsid w:val="00A56EE0"/>
    <w:rsid w:val="00A56EE3"/>
    <w:rsid w:val="00A604D0"/>
    <w:rsid w:val="00A606FA"/>
    <w:rsid w:val="00A60A60"/>
    <w:rsid w:val="00A618C1"/>
    <w:rsid w:val="00A61DCE"/>
    <w:rsid w:val="00A627ED"/>
    <w:rsid w:val="00A62A40"/>
    <w:rsid w:val="00A65811"/>
    <w:rsid w:val="00A666B4"/>
    <w:rsid w:val="00A679BC"/>
    <w:rsid w:val="00A70941"/>
    <w:rsid w:val="00A70B5B"/>
    <w:rsid w:val="00A711D4"/>
    <w:rsid w:val="00A72836"/>
    <w:rsid w:val="00A73490"/>
    <w:rsid w:val="00A73EDB"/>
    <w:rsid w:val="00A74A4D"/>
    <w:rsid w:val="00A76F96"/>
    <w:rsid w:val="00A81A81"/>
    <w:rsid w:val="00A82D98"/>
    <w:rsid w:val="00A837AB"/>
    <w:rsid w:val="00A83B71"/>
    <w:rsid w:val="00A8626F"/>
    <w:rsid w:val="00A91DB2"/>
    <w:rsid w:val="00A92584"/>
    <w:rsid w:val="00A937AE"/>
    <w:rsid w:val="00AA3305"/>
    <w:rsid w:val="00AA47D8"/>
    <w:rsid w:val="00AA5A85"/>
    <w:rsid w:val="00AA67CB"/>
    <w:rsid w:val="00AA6A47"/>
    <w:rsid w:val="00AB0283"/>
    <w:rsid w:val="00AB19E6"/>
    <w:rsid w:val="00AB2042"/>
    <w:rsid w:val="00AB4493"/>
    <w:rsid w:val="00AB468D"/>
    <w:rsid w:val="00AB512E"/>
    <w:rsid w:val="00AB607F"/>
    <w:rsid w:val="00AB634D"/>
    <w:rsid w:val="00AB663B"/>
    <w:rsid w:val="00AB7812"/>
    <w:rsid w:val="00AC372B"/>
    <w:rsid w:val="00AC4285"/>
    <w:rsid w:val="00AC6E02"/>
    <w:rsid w:val="00AD5E24"/>
    <w:rsid w:val="00AD7938"/>
    <w:rsid w:val="00AD7AC6"/>
    <w:rsid w:val="00AE0101"/>
    <w:rsid w:val="00AE2762"/>
    <w:rsid w:val="00AE29CC"/>
    <w:rsid w:val="00AE2CF6"/>
    <w:rsid w:val="00AE31C4"/>
    <w:rsid w:val="00AE4C4B"/>
    <w:rsid w:val="00AE55EF"/>
    <w:rsid w:val="00AE7EA9"/>
    <w:rsid w:val="00AF1302"/>
    <w:rsid w:val="00AF29E6"/>
    <w:rsid w:val="00AF3618"/>
    <w:rsid w:val="00AF4EEF"/>
    <w:rsid w:val="00AF5628"/>
    <w:rsid w:val="00AF7015"/>
    <w:rsid w:val="00AF7083"/>
    <w:rsid w:val="00AF77A3"/>
    <w:rsid w:val="00B00AA1"/>
    <w:rsid w:val="00B00F34"/>
    <w:rsid w:val="00B018D9"/>
    <w:rsid w:val="00B033DA"/>
    <w:rsid w:val="00B10B8B"/>
    <w:rsid w:val="00B11A92"/>
    <w:rsid w:val="00B11FBB"/>
    <w:rsid w:val="00B127E5"/>
    <w:rsid w:val="00B130ED"/>
    <w:rsid w:val="00B15766"/>
    <w:rsid w:val="00B165AC"/>
    <w:rsid w:val="00B16946"/>
    <w:rsid w:val="00B228A6"/>
    <w:rsid w:val="00B23112"/>
    <w:rsid w:val="00B24332"/>
    <w:rsid w:val="00B24413"/>
    <w:rsid w:val="00B25595"/>
    <w:rsid w:val="00B2653D"/>
    <w:rsid w:val="00B272FA"/>
    <w:rsid w:val="00B2752A"/>
    <w:rsid w:val="00B27ABB"/>
    <w:rsid w:val="00B34AA7"/>
    <w:rsid w:val="00B40532"/>
    <w:rsid w:val="00B42220"/>
    <w:rsid w:val="00B44080"/>
    <w:rsid w:val="00B4477A"/>
    <w:rsid w:val="00B455D4"/>
    <w:rsid w:val="00B46682"/>
    <w:rsid w:val="00B51CF4"/>
    <w:rsid w:val="00B520DB"/>
    <w:rsid w:val="00B540E0"/>
    <w:rsid w:val="00B5571D"/>
    <w:rsid w:val="00B5773D"/>
    <w:rsid w:val="00B60B91"/>
    <w:rsid w:val="00B62F7F"/>
    <w:rsid w:val="00B637B0"/>
    <w:rsid w:val="00B63BD2"/>
    <w:rsid w:val="00B65386"/>
    <w:rsid w:val="00B6640A"/>
    <w:rsid w:val="00B72968"/>
    <w:rsid w:val="00B73D86"/>
    <w:rsid w:val="00B74E1D"/>
    <w:rsid w:val="00B75598"/>
    <w:rsid w:val="00B75F9B"/>
    <w:rsid w:val="00B809E0"/>
    <w:rsid w:val="00B81302"/>
    <w:rsid w:val="00B82B05"/>
    <w:rsid w:val="00B84012"/>
    <w:rsid w:val="00B8615E"/>
    <w:rsid w:val="00B921C6"/>
    <w:rsid w:val="00B9396D"/>
    <w:rsid w:val="00B94C89"/>
    <w:rsid w:val="00B95DA5"/>
    <w:rsid w:val="00BA0722"/>
    <w:rsid w:val="00BA1F8E"/>
    <w:rsid w:val="00BA2E86"/>
    <w:rsid w:val="00BA46EA"/>
    <w:rsid w:val="00BA508A"/>
    <w:rsid w:val="00BA5871"/>
    <w:rsid w:val="00BA7523"/>
    <w:rsid w:val="00BB10F1"/>
    <w:rsid w:val="00BB19B3"/>
    <w:rsid w:val="00BB2CB6"/>
    <w:rsid w:val="00BB3A0C"/>
    <w:rsid w:val="00BB492D"/>
    <w:rsid w:val="00BB7705"/>
    <w:rsid w:val="00BC2392"/>
    <w:rsid w:val="00BC39C4"/>
    <w:rsid w:val="00BC3A05"/>
    <w:rsid w:val="00BC422D"/>
    <w:rsid w:val="00BC5AF2"/>
    <w:rsid w:val="00BC6287"/>
    <w:rsid w:val="00BC75F6"/>
    <w:rsid w:val="00BC7A27"/>
    <w:rsid w:val="00BD0AAA"/>
    <w:rsid w:val="00BD16E3"/>
    <w:rsid w:val="00BD3F3A"/>
    <w:rsid w:val="00BD5B33"/>
    <w:rsid w:val="00BD5F15"/>
    <w:rsid w:val="00BD68A4"/>
    <w:rsid w:val="00BE0815"/>
    <w:rsid w:val="00BE3CE3"/>
    <w:rsid w:val="00BE3DEE"/>
    <w:rsid w:val="00BE58B5"/>
    <w:rsid w:val="00BE6339"/>
    <w:rsid w:val="00BE6649"/>
    <w:rsid w:val="00BF1D0C"/>
    <w:rsid w:val="00BF2BD9"/>
    <w:rsid w:val="00BF4B52"/>
    <w:rsid w:val="00BF5371"/>
    <w:rsid w:val="00BF7CA6"/>
    <w:rsid w:val="00C01E1B"/>
    <w:rsid w:val="00C02C82"/>
    <w:rsid w:val="00C0623A"/>
    <w:rsid w:val="00C07DF9"/>
    <w:rsid w:val="00C11790"/>
    <w:rsid w:val="00C12224"/>
    <w:rsid w:val="00C16C7A"/>
    <w:rsid w:val="00C20DF4"/>
    <w:rsid w:val="00C210D3"/>
    <w:rsid w:val="00C23F02"/>
    <w:rsid w:val="00C24C2E"/>
    <w:rsid w:val="00C26682"/>
    <w:rsid w:val="00C30D8D"/>
    <w:rsid w:val="00C33CB4"/>
    <w:rsid w:val="00C3443F"/>
    <w:rsid w:val="00C34BF0"/>
    <w:rsid w:val="00C350E4"/>
    <w:rsid w:val="00C37C94"/>
    <w:rsid w:val="00C404F5"/>
    <w:rsid w:val="00C42429"/>
    <w:rsid w:val="00C51EF0"/>
    <w:rsid w:val="00C52ABD"/>
    <w:rsid w:val="00C53F0D"/>
    <w:rsid w:val="00C54E80"/>
    <w:rsid w:val="00C57613"/>
    <w:rsid w:val="00C60CD6"/>
    <w:rsid w:val="00C60E1E"/>
    <w:rsid w:val="00C61070"/>
    <w:rsid w:val="00C62118"/>
    <w:rsid w:val="00C64D6E"/>
    <w:rsid w:val="00C65638"/>
    <w:rsid w:val="00C66F3D"/>
    <w:rsid w:val="00C67572"/>
    <w:rsid w:val="00C679E5"/>
    <w:rsid w:val="00C72F65"/>
    <w:rsid w:val="00C73422"/>
    <w:rsid w:val="00C73C1A"/>
    <w:rsid w:val="00C73FE3"/>
    <w:rsid w:val="00C74DE4"/>
    <w:rsid w:val="00C76B95"/>
    <w:rsid w:val="00C8071A"/>
    <w:rsid w:val="00C80A2D"/>
    <w:rsid w:val="00C84C9F"/>
    <w:rsid w:val="00C87431"/>
    <w:rsid w:val="00C9064D"/>
    <w:rsid w:val="00C93AFE"/>
    <w:rsid w:val="00C96985"/>
    <w:rsid w:val="00C96A87"/>
    <w:rsid w:val="00C97322"/>
    <w:rsid w:val="00C975A8"/>
    <w:rsid w:val="00C97A3E"/>
    <w:rsid w:val="00CA0C5E"/>
    <w:rsid w:val="00CA2CBA"/>
    <w:rsid w:val="00CA3924"/>
    <w:rsid w:val="00CA6112"/>
    <w:rsid w:val="00CA72D9"/>
    <w:rsid w:val="00CB15DB"/>
    <w:rsid w:val="00CB182E"/>
    <w:rsid w:val="00CB246A"/>
    <w:rsid w:val="00CB411C"/>
    <w:rsid w:val="00CB4FC2"/>
    <w:rsid w:val="00CC1E71"/>
    <w:rsid w:val="00CC2966"/>
    <w:rsid w:val="00CC49F6"/>
    <w:rsid w:val="00CC50CB"/>
    <w:rsid w:val="00CC7124"/>
    <w:rsid w:val="00CC772E"/>
    <w:rsid w:val="00CD0F80"/>
    <w:rsid w:val="00CD1152"/>
    <w:rsid w:val="00CD541E"/>
    <w:rsid w:val="00CD63AB"/>
    <w:rsid w:val="00CE2D06"/>
    <w:rsid w:val="00CE3036"/>
    <w:rsid w:val="00CE788A"/>
    <w:rsid w:val="00CE7F23"/>
    <w:rsid w:val="00CF03DF"/>
    <w:rsid w:val="00CF33F8"/>
    <w:rsid w:val="00CF433B"/>
    <w:rsid w:val="00CF43A7"/>
    <w:rsid w:val="00CF4A89"/>
    <w:rsid w:val="00CF51AE"/>
    <w:rsid w:val="00CF7532"/>
    <w:rsid w:val="00D0004D"/>
    <w:rsid w:val="00D000E6"/>
    <w:rsid w:val="00D1122F"/>
    <w:rsid w:val="00D11595"/>
    <w:rsid w:val="00D12D24"/>
    <w:rsid w:val="00D1402E"/>
    <w:rsid w:val="00D21980"/>
    <w:rsid w:val="00D24FAD"/>
    <w:rsid w:val="00D26633"/>
    <w:rsid w:val="00D27C14"/>
    <w:rsid w:val="00D30DDB"/>
    <w:rsid w:val="00D35D38"/>
    <w:rsid w:val="00D40CD1"/>
    <w:rsid w:val="00D42DD0"/>
    <w:rsid w:val="00D43313"/>
    <w:rsid w:val="00D453CD"/>
    <w:rsid w:val="00D45F6F"/>
    <w:rsid w:val="00D47E20"/>
    <w:rsid w:val="00D50509"/>
    <w:rsid w:val="00D50709"/>
    <w:rsid w:val="00D51D0D"/>
    <w:rsid w:val="00D5579C"/>
    <w:rsid w:val="00D57F83"/>
    <w:rsid w:val="00D6013F"/>
    <w:rsid w:val="00D625B2"/>
    <w:rsid w:val="00D62F1B"/>
    <w:rsid w:val="00D631EE"/>
    <w:rsid w:val="00D64483"/>
    <w:rsid w:val="00D650A1"/>
    <w:rsid w:val="00D65C99"/>
    <w:rsid w:val="00D67260"/>
    <w:rsid w:val="00D715C8"/>
    <w:rsid w:val="00D71E61"/>
    <w:rsid w:val="00D72000"/>
    <w:rsid w:val="00D72513"/>
    <w:rsid w:val="00D7421B"/>
    <w:rsid w:val="00D747E3"/>
    <w:rsid w:val="00D80FAB"/>
    <w:rsid w:val="00D82692"/>
    <w:rsid w:val="00D826F0"/>
    <w:rsid w:val="00D84546"/>
    <w:rsid w:val="00D85772"/>
    <w:rsid w:val="00D8634E"/>
    <w:rsid w:val="00D86C08"/>
    <w:rsid w:val="00D932EC"/>
    <w:rsid w:val="00D93CA9"/>
    <w:rsid w:val="00D946CF"/>
    <w:rsid w:val="00D952AB"/>
    <w:rsid w:val="00D961E7"/>
    <w:rsid w:val="00D97100"/>
    <w:rsid w:val="00DA07D7"/>
    <w:rsid w:val="00DA0DBF"/>
    <w:rsid w:val="00DA1081"/>
    <w:rsid w:val="00DA1D1C"/>
    <w:rsid w:val="00DA336C"/>
    <w:rsid w:val="00DA6513"/>
    <w:rsid w:val="00DA6770"/>
    <w:rsid w:val="00DB1883"/>
    <w:rsid w:val="00DB70C4"/>
    <w:rsid w:val="00DB7F0B"/>
    <w:rsid w:val="00DC0626"/>
    <w:rsid w:val="00DC1A2C"/>
    <w:rsid w:val="00DC1A7A"/>
    <w:rsid w:val="00DC3003"/>
    <w:rsid w:val="00DC365A"/>
    <w:rsid w:val="00DC37FD"/>
    <w:rsid w:val="00DC3AE1"/>
    <w:rsid w:val="00DC6122"/>
    <w:rsid w:val="00DC6DAE"/>
    <w:rsid w:val="00DD0E21"/>
    <w:rsid w:val="00DD1D07"/>
    <w:rsid w:val="00DD22C1"/>
    <w:rsid w:val="00DD23D8"/>
    <w:rsid w:val="00DD4F3E"/>
    <w:rsid w:val="00DD584B"/>
    <w:rsid w:val="00DD5B9B"/>
    <w:rsid w:val="00DD6075"/>
    <w:rsid w:val="00DD6F81"/>
    <w:rsid w:val="00DE3F8D"/>
    <w:rsid w:val="00DE7ADB"/>
    <w:rsid w:val="00DF09E0"/>
    <w:rsid w:val="00DF281E"/>
    <w:rsid w:val="00DF5C72"/>
    <w:rsid w:val="00DF6BF8"/>
    <w:rsid w:val="00DF6FE9"/>
    <w:rsid w:val="00E01BE1"/>
    <w:rsid w:val="00E03FB8"/>
    <w:rsid w:val="00E040ED"/>
    <w:rsid w:val="00E101F0"/>
    <w:rsid w:val="00E10FDD"/>
    <w:rsid w:val="00E12060"/>
    <w:rsid w:val="00E1281B"/>
    <w:rsid w:val="00E23326"/>
    <w:rsid w:val="00E252AF"/>
    <w:rsid w:val="00E25D31"/>
    <w:rsid w:val="00E26006"/>
    <w:rsid w:val="00E30AC4"/>
    <w:rsid w:val="00E31E5C"/>
    <w:rsid w:val="00E328B5"/>
    <w:rsid w:val="00E367FE"/>
    <w:rsid w:val="00E36B99"/>
    <w:rsid w:val="00E40473"/>
    <w:rsid w:val="00E43EC5"/>
    <w:rsid w:val="00E44BFE"/>
    <w:rsid w:val="00E45DE1"/>
    <w:rsid w:val="00E51E59"/>
    <w:rsid w:val="00E52FE0"/>
    <w:rsid w:val="00E532A5"/>
    <w:rsid w:val="00E53E6B"/>
    <w:rsid w:val="00E54E19"/>
    <w:rsid w:val="00E55254"/>
    <w:rsid w:val="00E552E5"/>
    <w:rsid w:val="00E5667C"/>
    <w:rsid w:val="00E5753B"/>
    <w:rsid w:val="00E600F5"/>
    <w:rsid w:val="00E6423F"/>
    <w:rsid w:val="00E646E3"/>
    <w:rsid w:val="00E664BA"/>
    <w:rsid w:val="00E7148D"/>
    <w:rsid w:val="00E7337C"/>
    <w:rsid w:val="00E74301"/>
    <w:rsid w:val="00E7618B"/>
    <w:rsid w:val="00E834F1"/>
    <w:rsid w:val="00E87162"/>
    <w:rsid w:val="00E8776C"/>
    <w:rsid w:val="00E90B1E"/>
    <w:rsid w:val="00E93BAD"/>
    <w:rsid w:val="00E94E09"/>
    <w:rsid w:val="00E979B3"/>
    <w:rsid w:val="00E979F3"/>
    <w:rsid w:val="00EA0289"/>
    <w:rsid w:val="00EA0FDD"/>
    <w:rsid w:val="00EA11C3"/>
    <w:rsid w:val="00EA1FF4"/>
    <w:rsid w:val="00EA2EED"/>
    <w:rsid w:val="00EA4834"/>
    <w:rsid w:val="00EA6485"/>
    <w:rsid w:val="00EB0BF3"/>
    <w:rsid w:val="00EB1082"/>
    <w:rsid w:val="00EB1E21"/>
    <w:rsid w:val="00EB1F01"/>
    <w:rsid w:val="00EB257C"/>
    <w:rsid w:val="00EB2AAC"/>
    <w:rsid w:val="00EB2DC3"/>
    <w:rsid w:val="00EB3131"/>
    <w:rsid w:val="00EB7960"/>
    <w:rsid w:val="00EC1D9B"/>
    <w:rsid w:val="00EC22C5"/>
    <w:rsid w:val="00EC2A9B"/>
    <w:rsid w:val="00EC5B9D"/>
    <w:rsid w:val="00EC7093"/>
    <w:rsid w:val="00EC756A"/>
    <w:rsid w:val="00ED10FA"/>
    <w:rsid w:val="00ED1726"/>
    <w:rsid w:val="00ED2976"/>
    <w:rsid w:val="00ED4FEF"/>
    <w:rsid w:val="00EE01F9"/>
    <w:rsid w:val="00EE0408"/>
    <w:rsid w:val="00EE0B88"/>
    <w:rsid w:val="00EE2BC9"/>
    <w:rsid w:val="00EE3FF1"/>
    <w:rsid w:val="00EE5DF3"/>
    <w:rsid w:val="00EE726B"/>
    <w:rsid w:val="00EF0524"/>
    <w:rsid w:val="00EF2850"/>
    <w:rsid w:val="00EF722E"/>
    <w:rsid w:val="00EF73DF"/>
    <w:rsid w:val="00EF7868"/>
    <w:rsid w:val="00F02BAF"/>
    <w:rsid w:val="00F02CFE"/>
    <w:rsid w:val="00F03264"/>
    <w:rsid w:val="00F035FE"/>
    <w:rsid w:val="00F04047"/>
    <w:rsid w:val="00F04BC1"/>
    <w:rsid w:val="00F0627B"/>
    <w:rsid w:val="00F065BB"/>
    <w:rsid w:val="00F13111"/>
    <w:rsid w:val="00F13469"/>
    <w:rsid w:val="00F13B98"/>
    <w:rsid w:val="00F15190"/>
    <w:rsid w:val="00F154D9"/>
    <w:rsid w:val="00F22DF0"/>
    <w:rsid w:val="00F231A2"/>
    <w:rsid w:val="00F2740A"/>
    <w:rsid w:val="00F279BE"/>
    <w:rsid w:val="00F30CE2"/>
    <w:rsid w:val="00F31F4A"/>
    <w:rsid w:val="00F32726"/>
    <w:rsid w:val="00F33260"/>
    <w:rsid w:val="00F34B1F"/>
    <w:rsid w:val="00F41226"/>
    <w:rsid w:val="00F43D20"/>
    <w:rsid w:val="00F45E66"/>
    <w:rsid w:val="00F50B38"/>
    <w:rsid w:val="00F52855"/>
    <w:rsid w:val="00F52A4D"/>
    <w:rsid w:val="00F56B60"/>
    <w:rsid w:val="00F613FD"/>
    <w:rsid w:val="00F635BB"/>
    <w:rsid w:val="00F63728"/>
    <w:rsid w:val="00F64DD8"/>
    <w:rsid w:val="00F65C51"/>
    <w:rsid w:val="00F674C7"/>
    <w:rsid w:val="00F713E9"/>
    <w:rsid w:val="00F71D74"/>
    <w:rsid w:val="00F74969"/>
    <w:rsid w:val="00F75148"/>
    <w:rsid w:val="00F775A0"/>
    <w:rsid w:val="00F77ABF"/>
    <w:rsid w:val="00F80535"/>
    <w:rsid w:val="00F82CBE"/>
    <w:rsid w:val="00F8428F"/>
    <w:rsid w:val="00F84E72"/>
    <w:rsid w:val="00F85DAE"/>
    <w:rsid w:val="00F8679C"/>
    <w:rsid w:val="00F87D92"/>
    <w:rsid w:val="00F90A10"/>
    <w:rsid w:val="00F90C7C"/>
    <w:rsid w:val="00F91EA9"/>
    <w:rsid w:val="00F92804"/>
    <w:rsid w:val="00F940BA"/>
    <w:rsid w:val="00F951C5"/>
    <w:rsid w:val="00F95AAC"/>
    <w:rsid w:val="00FA0043"/>
    <w:rsid w:val="00FA1D0C"/>
    <w:rsid w:val="00FA381A"/>
    <w:rsid w:val="00FA4313"/>
    <w:rsid w:val="00FA4364"/>
    <w:rsid w:val="00FA53FD"/>
    <w:rsid w:val="00FA5D9B"/>
    <w:rsid w:val="00FA6794"/>
    <w:rsid w:val="00FA67A2"/>
    <w:rsid w:val="00FA6CAC"/>
    <w:rsid w:val="00FB13B8"/>
    <w:rsid w:val="00FB2DC3"/>
    <w:rsid w:val="00FB3F87"/>
    <w:rsid w:val="00FB4269"/>
    <w:rsid w:val="00FB68B6"/>
    <w:rsid w:val="00FB701A"/>
    <w:rsid w:val="00FB7090"/>
    <w:rsid w:val="00FC229C"/>
    <w:rsid w:val="00FC5745"/>
    <w:rsid w:val="00FC60B6"/>
    <w:rsid w:val="00FC65EC"/>
    <w:rsid w:val="00FC7581"/>
    <w:rsid w:val="00FD1341"/>
    <w:rsid w:val="00FD3257"/>
    <w:rsid w:val="00FD5228"/>
    <w:rsid w:val="00FD5F67"/>
    <w:rsid w:val="00FD67A1"/>
    <w:rsid w:val="00FE0FEC"/>
    <w:rsid w:val="00FE57EB"/>
    <w:rsid w:val="00FE5D93"/>
    <w:rsid w:val="00FE7856"/>
    <w:rsid w:val="00FF1A1B"/>
    <w:rsid w:val="00FF2F08"/>
    <w:rsid w:val="00FF301B"/>
    <w:rsid w:val="00FF3955"/>
    <w:rsid w:val="00FF5055"/>
    <w:rsid w:val="00FF52ED"/>
    <w:rsid w:val="00FF5C9D"/>
    <w:rsid w:val="00FF632C"/>
    <w:rsid w:val="7FD7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5:docId w15:val="{743528DF-007E-4E05-BD3C-ACC855CD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7E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275D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275D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275D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275D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locked/>
    <w:rsid w:val="00275DC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275DC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275DC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275DC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locked/>
    <w:rsid w:val="00275DC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82EB8"/>
    <w:rPr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rsid w:val="0061023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102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3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9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911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2679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91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1F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1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1F9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73C1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12060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B94C8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56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56CC"/>
    <w:rPr>
      <w:rFonts w:ascii="Courier New" w:eastAsia="Times New Roman" w:hAnsi="Courier New" w:cs="Courier New"/>
    </w:rPr>
  </w:style>
  <w:style w:type="character" w:customStyle="1" w:styleId="gnvmtomcdbb">
    <w:name w:val="gnvmtomcdbb"/>
    <w:basedOn w:val="DefaultParagraphFont"/>
    <w:rsid w:val="008156CC"/>
  </w:style>
  <w:style w:type="character" w:customStyle="1" w:styleId="gnvmtomchab">
    <w:name w:val="gnvmtomchab"/>
    <w:basedOn w:val="DefaultParagraphFont"/>
    <w:rsid w:val="008156CC"/>
  </w:style>
  <w:style w:type="paragraph" w:styleId="NormalWeb">
    <w:name w:val="Normal (Web)"/>
    <w:basedOn w:val="Normal"/>
    <w:uiPriority w:val="99"/>
    <w:unhideWhenUsed/>
    <w:rsid w:val="00FE5D9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275DCF"/>
  </w:style>
  <w:style w:type="paragraph" w:styleId="BlockText">
    <w:name w:val="Block Text"/>
    <w:basedOn w:val="Normal"/>
    <w:uiPriority w:val="99"/>
    <w:semiHidden/>
    <w:unhideWhenUsed/>
    <w:rsid w:val="00275DCF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75D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5DCF"/>
    <w:rPr>
      <w:sz w:val="22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75DC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75DCF"/>
    <w:rPr>
      <w:sz w:val="22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75DC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75DCF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75DCF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75DCF"/>
    <w:rPr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75DC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75DCF"/>
    <w:rPr>
      <w:sz w:val="22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75DCF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75DCF"/>
    <w:rPr>
      <w:sz w:val="22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75DC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75DCF"/>
    <w:rPr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75DC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75DCF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275DC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75DCF"/>
    <w:rPr>
      <w:sz w:val="22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75DCF"/>
  </w:style>
  <w:style w:type="character" w:customStyle="1" w:styleId="DateChar">
    <w:name w:val="Date Char"/>
    <w:basedOn w:val="DefaultParagraphFont"/>
    <w:link w:val="Date"/>
    <w:uiPriority w:val="99"/>
    <w:semiHidden/>
    <w:rsid w:val="00275DCF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5DC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5DCF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75DC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75DCF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5DC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5DCF"/>
  </w:style>
  <w:style w:type="paragraph" w:styleId="EnvelopeAddress">
    <w:name w:val="envelope address"/>
    <w:basedOn w:val="Normal"/>
    <w:uiPriority w:val="99"/>
    <w:semiHidden/>
    <w:unhideWhenUsed/>
    <w:rsid w:val="00275DC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75DC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5D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5DCF"/>
  </w:style>
  <w:style w:type="character" w:customStyle="1" w:styleId="Heading1Char">
    <w:name w:val="Heading 1 Char"/>
    <w:basedOn w:val="DefaultParagraphFont"/>
    <w:link w:val="Heading1"/>
    <w:rsid w:val="00275DC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275DC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275DC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275DC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275DCF"/>
    <w:rPr>
      <w:rFonts w:asciiTheme="majorHAnsi" w:eastAsiaTheme="majorEastAsia" w:hAnsiTheme="majorHAnsi" w:cstheme="majorBidi"/>
      <w:color w:val="365F9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275DCF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275DC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275DC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275D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75DC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75DCF"/>
    <w:rPr>
      <w:i/>
      <w:iCs/>
      <w:sz w:val="22"/>
      <w:szCs w:val="2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75DC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DC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DCF"/>
    <w:rPr>
      <w:i/>
      <w:iCs/>
      <w:color w:val="4F81BD" w:themeColor="accent1"/>
      <w:sz w:val="22"/>
      <w:szCs w:val="22"/>
    </w:rPr>
  </w:style>
  <w:style w:type="paragraph" w:styleId="List">
    <w:name w:val="List"/>
    <w:basedOn w:val="Normal"/>
    <w:uiPriority w:val="99"/>
    <w:semiHidden/>
    <w:unhideWhenUsed/>
    <w:rsid w:val="00275DC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75DC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75DC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75DC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75DC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75DCF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75DCF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75DCF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75DCF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75DCF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75DC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75DC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75DC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75DC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75DC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75DCF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75DCF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75DCF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75DCF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75DCF"/>
    <w:pPr>
      <w:numPr>
        <w:numId w:val="1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75D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75DCF"/>
    <w:rPr>
      <w:rFonts w:ascii="Consolas" w:hAnsi="Consola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75DC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75DC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75DCF"/>
    <w:rPr>
      <w:sz w:val="22"/>
      <w:szCs w:val="22"/>
    </w:rPr>
  </w:style>
  <w:style w:type="paragraph" w:styleId="NormalIndent">
    <w:name w:val="Normal Indent"/>
    <w:basedOn w:val="Normal"/>
    <w:uiPriority w:val="99"/>
    <w:semiHidden/>
    <w:unhideWhenUsed/>
    <w:rsid w:val="00275DC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75DC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75DCF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75DC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5DCF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75D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DCF"/>
    <w:rPr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75DC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75DCF"/>
    <w:rPr>
      <w:sz w:val="22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75DC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75DCF"/>
    <w:rPr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locked/>
    <w:rsid w:val="00275DC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275DC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75DCF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75DCF"/>
    <w:pPr>
      <w:spacing w:after="0"/>
    </w:pPr>
  </w:style>
  <w:style w:type="paragraph" w:styleId="Title">
    <w:name w:val="Title"/>
    <w:basedOn w:val="Normal"/>
    <w:next w:val="Normal"/>
    <w:link w:val="TitleChar"/>
    <w:qFormat/>
    <w:locked/>
    <w:rsid w:val="00275D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75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275DC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locked/>
    <w:rsid w:val="00275DCF"/>
    <w:pPr>
      <w:spacing w:after="100"/>
    </w:pPr>
  </w:style>
  <w:style w:type="paragraph" w:styleId="TOC2">
    <w:name w:val="toc 2"/>
    <w:basedOn w:val="Normal"/>
    <w:next w:val="Normal"/>
    <w:autoRedefine/>
    <w:locked/>
    <w:rsid w:val="00275DCF"/>
    <w:pPr>
      <w:spacing w:after="100"/>
      <w:ind w:left="220"/>
    </w:pPr>
  </w:style>
  <w:style w:type="paragraph" w:styleId="TOC3">
    <w:name w:val="toc 3"/>
    <w:basedOn w:val="Normal"/>
    <w:next w:val="Normal"/>
    <w:autoRedefine/>
    <w:locked/>
    <w:rsid w:val="00275DCF"/>
    <w:pPr>
      <w:spacing w:after="100"/>
      <w:ind w:left="440"/>
    </w:pPr>
  </w:style>
  <w:style w:type="paragraph" w:styleId="TOC4">
    <w:name w:val="toc 4"/>
    <w:basedOn w:val="Normal"/>
    <w:next w:val="Normal"/>
    <w:autoRedefine/>
    <w:locked/>
    <w:rsid w:val="00275DCF"/>
    <w:pPr>
      <w:spacing w:after="100"/>
      <w:ind w:left="660"/>
    </w:pPr>
  </w:style>
  <w:style w:type="paragraph" w:styleId="TOC5">
    <w:name w:val="toc 5"/>
    <w:basedOn w:val="Normal"/>
    <w:next w:val="Normal"/>
    <w:autoRedefine/>
    <w:locked/>
    <w:rsid w:val="00275DCF"/>
    <w:pPr>
      <w:spacing w:after="100"/>
      <w:ind w:left="880"/>
    </w:pPr>
  </w:style>
  <w:style w:type="paragraph" w:styleId="TOC6">
    <w:name w:val="toc 6"/>
    <w:basedOn w:val="Normal"/>
    <w:next w:val="Normal"/>
    <w:autoRedefine/>
    <w:locked/>
    <w:rsid w:val="00275DCF"/>
    <w:pPr>
      <w:spacing w:after="100"/>
      <w:ind w:left="1100"/>
    </w:pPr>
  </w:style>
  <w:style w:type="paragraph" w:styleId="TOC7">
    <w:name w:val="toc 7"/>
    <w:basedOn w:val="Normal"/>
    <w:next w:val="Normal"/>
    <w:autoRedefine/>
    <w:locked/>
    <w:rsid w:val="00275DCF"/>
    <w:pPr>
      <w:spacing w:after="100"/>
      <w:ind w:left="1320"/>
    </w:pPr>
  </w:style>
  <w:style w:type="paragraph" w:styleId="TOC8">
    <w:name w:val="toc 8"/>
    <w:basedOn w:val="Normal"/>
    <w:next w:val="Normal"/>
    <w:autoRedefine/>
    <w:locked/>
    <w:rsid w:val="00275DCF"/>
    <w:pPr>
      <w:spacing w:after="100"/>
      <w:ind w:left="1540"/>
    </w:pPr>
  </w:style>
  <w:style w:type="paragraph" w:styleId="TOC9">
    <w:name w:val="toc 9"/>
    <w:basedOn w:val="Normal"/>
    <w:next w:val="Normal"/>
    <w:autoRedefine/>
    <w:locked/>
    <w:rsid w:val="00275DC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5DC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47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0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2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55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875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43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532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113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075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5106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5209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1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8A6E5883-AF77-4B6B-BA52-256A40295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Hagan, Jose Edward (CDC/CGH/GID)</cp:lastModifiedBy>
  <cp:revision>4</cp:revision>
  <cp:lastPrinted>2015-06-04T12:09:00Z</cp:lastPrinted>
  <dcterms:created xsi:type="dcterms:W3CDTF">2015-11-04T05:28:00Z</dcterms:created>
  <dcterms:modified xsi:type="dcterms:W3CDTF">2015-11-04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